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F8125" w14:textId="77777777" w:rsidR="00770E74" w:rsidRDefault="00770E74" w:rsidP="00CB40A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70E74">
        <w:rPr>
          <w:rFonts w:ascii="Times New Roman" w:hAnsi="Times New Roman" w:cs="Times New Roman"/>
          <w:b/>
          <w:bCs/>
          <w:sz w:val="20"/>
          <w:szCs w:val="20"/>
        </w:rPr>
        <w:t>From Coalfields to Carbon Sinks: Examining the Dynamics of Ecosystem Services in the Watersheds of Eastern Kentucky, USA, and their Policy Implications</w:t>
      </w:r>
    </w:p>
    <w:p w14:paraId="2ECA4833" w14:textId="77777777" w:rsidR="00770E74" w:rsidRPr="00930DFE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0DFE">
        <w:rPr>
          <w:rFonts w:ascii="Times New Roman" w:hAnsi="Times New Roman" w:cs="Times New Roman"/>
          <w:sz w:val="20"/>
          <w:szCs w:val="20"/>
        </w:rPr>
        <w:t>Shreesha Pandeya</w:t>
      </w:r>
      <w:r w:rsidRPr="00930DF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30DFE">
        <w:rPr>
          <w:rFonts w:ascii="Times New Roman" w:hAnsi="Times New Roman" w:cs="Times New Roman"/>
          <w:sz w:val="20"/>
          <w:szCs w:val="20"/>
        </w:rPr>
        <w:t>*, Buddhi Gyawali</w:t>
      </w:r>
      <w:r w:rsidRPr="00930DF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30DFE">
        <w:rPr>
          <w:rFonts w:ascii="Times New Roman" w:hAnsi="Times New Roman" w:cs="Times New Roman"/>
          <w:sz w:val="20"/>
          <w:szCs w:val="20"/>
        </w:rPr>
        <w:t>, Suraj Upadhaya</w:t>
      </w:r>
      <w:r w:rsidRPr="00930DF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30DF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30DFE">
        <w:rPr>
          <w:rFonts w:ascii="Times New Roman" w:hAnsi="Times New Roman" w:cs="Times New Roman"/>
          <w:sz w:val="20"/>
          <w:szCs w:val="20"/>
        </w:rPr>
        <w:t>Maheteme</w:t>
      </w:r>
      <w:proofErr w:type="spellEnd"/>
      <w:r w:rsidRPr="00930DFE">
        <w:rPr>
          <w:rFonts w:ascii="Times New Roman" w:hAnsi="Times New Roman" w:cs="Times New Roman"/>
          <w:sz w:val="20"/>
          <w:szCs w:val="20"/>
        </w:rPr>
        <w:t xml:space="preserve"> Gebremedhin</w:t>
      </w:r>
      <w:r w:rsidRPr="00930DF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30DFE">
        <w:rPr>
          <w:rFonts w:ascii="Times New Roman" w:hAnsi="Times New Roman" w:cs="Times New Roman"/>
          <w:sz w:val="20"/>
          <w:szCs w:val="20"/>
        </w:rPr>
        <w:t>, Demetrio Zourarakis</w:t>
      </w:r>
      <w:r w:rsidRPr="00930DFE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2140AB9D" w14:textId="77777777" w:rsidR="00770E74" w:rsidRPr="00930DFE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0DF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30DFE">
        <w:rPr>
          <w:rFonts w:ascii="Times New Roman" w:hAnsi="Times New Roman" w:cs="Times New Roman"/>
          <w:sz w:val="20"/>
          <w:szCs w:val="20"/>
        </w:rPr>
        <w:t>College of Agriculture, Health and Natural Resources, Kentucky State University, Frankfort, KY, 40601, USA</w:t>
      </w:r>
    </w:p>
    <w:p w14:paraId="49046CC4" w14:textId="77777777" w:rsidR="00770E74" w:rsidRPr="00930DFE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207203428"/>
      <w:r w:rsidRPr="00930DF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30DFE">
        <w:rPr>
          <w:rFonts w:ascii="Times New Roman" w:hAnsi="Times New Roman" w:cs="Times New Roman"/>
          <w:sz w:val="20"/>
          <w:szCs w:val="20"/>
        </w:rPr>
        <w:t xml:space="preserve">Martin-Gatton College of Agriculture, Food and Environment, University of Kentucky, Lexington, KY, 40546, USA </w:t>
      </w:r>
    </w:p>
    <w:bookmarkEnd w:id="0"/>
    <w:p w14:paraId="49CD8706" w14:textId="77777777" w:rsidR="00770E74" w:rsidRPr="00930DFE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C1D9A1" w14:textId="77777777" w:rsidR="00770E74" w:rsidRPr="00930DFE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0DFE">
        <w:rPr>
          <w:rFonts w:ascii="Times New Roman" w:hAnsi="Times New Roman" w:cs="Times New Roman"/>
          <w:sz w:val="20"/>
          <w:szCs w:val="20"/>
        </w:rPr>
        <w:t>*Corresponding Author:</w:t>
      </w:r>
    </w:p>
    <w:p w14:paraId="63C6D745" w14:textId="77777777" w:rsidR="00770E74" w:rsidRPr="00930DFE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0DFE">
        <w:rPr>
          <w:rFonts w:ascii="Times New Roman" w:hAnsi="Times New Roman" w:cs="Times New Roman"/>
          <w:sz w:val="20"/>
          <w:szCs w:val="20"/>
        </w:rPr>
        <w:t>Shreesha Pandeya</w:t>
      </w:r>
    </w:p>
    <w:p w14:paraId="5E3D4D8D" w14:textId="77777777" w:rsidR="00770E74" w:rsidRPr="00930DFE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0DFE">
        <w:rPr>
          <w:rFonts w:ascii="Times New Roman" w:hAnsi="Times New Roman" w:cs="Times New Roman"/>
          <w:sz w:val="20"/>
          <w:szCs w:val="20"/>
        </w:rPr>
        <w:t>School of Agriculture and Natural Resources</w:t>
      </w:r>
    </w:p>
    <w:p w14:paraId="70D5121B" w14:textId="77777777" w:rsidR="00770E74" w:rsidRPr="00930DFE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0DFE">
        <w:rPr>
          <w:rFonts w:ascii="Times New Roman" w:hAnsi="Times New Roman" w:cs="Times New Roman"/>
          <w:sz w:val="20"/>
          <w:szCs w:val="20"/>
        </w:rPr>
        <w:t>College of Agriculture, Health and Natural Resources</w:t>
      </w:r>
    </w:p>
    <w:p w14:paraId="392487A0" w14:textId="77777777" w:rsidR="00770E74" w:rsidRPr="00930DFE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0DFE">
        <w:rPr>
          <w:rFonts w:ascii="Times New Roman" w:hAnsi="Times New Roman" w:cs="Times New Roman"/>
          <w:sz w:val="20"/>
          <w:szCs w:val="20"/>
        </w:rPr>
        <w:t>Kentucky State University, Frankfort, KY 40601</w:t>
      </w:r>
    </w:p>
    <w:p w14:paraId="4973DBAB" w14:textId="77777777" w:rsidR="00770E74" w:rsidRPr="003336C8" w:rsidRDefault="00770E74" w:rsidP="00CB40A4">
      <w:pPr>
        <w:spacing w:line="24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gramStart"/>
      <w:r w:rsidRPr="003336C8">
        <w:rPr>
          <w:rFonts w:ascii="Times New Roman" w:hAnsi="Times New Roman" w:cs="Times New Roman"/>
          <w:sz w:val="20"/>
          <w:szCs w:val="20"/>
          <w:lang w:val="fr-FR"/>
        </w:rPr>
        <w:t>Email</w:t>
      </w:r>
      <w:proofErr w:type="gramEnd"/>
      <w:r w:rsidRPr="003336C8">
        <w:rPr>
          <w:rFonts w:ascii="Times New Roman" w:hAnsi="Times New Roman" w:cs="Times New Roman"/>
          <w:sz w:val="20"/>
          <w:szCs w:val="20"/>
          <w:lang w:val="fr-FR"/>
        </w:rPr>
        <w:t xml:space="preserve"> : shreesha.pandeya1@kysu.edu</w:t>
      </w:r>
    </w:p>
    <w:p w14:paraId="79A8D79E" w14:textId="4C3E5EB0" w:rsidR="00770E74" w:rsidRDefault="00770E74" w:rsidP="00CB40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C36327" w14:textId="77777777" w:rsidR="00BB7F95" w:rsidRDefault="00BB7F95" w:rsidP="00CB40A4">
      <w:pPr>
        <w:spacing w:line="240" w:lineRule="auto"/>
        <w:rPr>
          <w:rFonts w:ascii="Times New Roman" w:hAnsi="Times New Roman" w:cs="Times New Roman"/>
        </w:rPr>
      </w:pPr>
    </w:p>
    <w:p w14:paraId="5DC83B99" w14:textId="77777777" w:rsidR="004A037B" w:rsidRDefault="004A037B" w:rsidP="00CB40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FA4DC6" wp14:editId="428686DC">
            <wp:extent cx="5943600" cy="7382510"/>
            <wp:effectExtent l="0" t="0" r="0" b="8890"/>
            <wp:docPr id="373177497" name="Picture 19" descr="A map of the united sta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177497" name="Picture 19" descr="A map of the united stat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8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34302" w14:textId="77777777" w:rsidR="004A037B" w:rsidRPr="00B72244" w:rsidRDefault="004A037B" w:rsidP="00CB40A4">
      <w:pPr>
        <w:spacing w:line="240" w:lineRule="auto"/>
        <w:rPr>
          <w:rFonts w:ascii="Times" w:hAnsi="Times" w:cs="Times"/>
        </w:rPr>
      </w:pPr>
      <w:bookmarkStart w:id="1" w:name="_Toc197104783"/>
      <w:r w:rsidRPr="00B72244">
        <w:rPr>
          <w:rFonts w:ascii="Times" w:hAnsi="Times" w:cs="Times"/>
        </w:rPr>
        <w:t>Figure S</w:t>
      </w:r>
      <w:r>
        <w:rPr>
          <w:rFonts w:ascii="Times" w:hAnsi="Times" w:cs="Times"/>
        </w:rPr>
        <w:t>1</w:t>
      </w:r>
      <w:r w:rsidRPr="00B72244">
        <w:rPr>
          <w:rFonts w:ascii="Times" w:hAnsi="Times" w:cs="Times"/>
        </w:rPr>
        <w:t>. Priority watersheds at HUC-12 of the Big Sandy River Basin.</w:t>
      </w:r>
      <w:bookmarkEnd w:id="1"/>
    </w:p>
    <w:p w14:paraId="434E892E" w14:textId="77777777" w:rsidR="004A037B" w:rsidRDefault="004A037B" w:rsidP="00CB40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F08F46" wp14:editId="50B532BE">
            <wp:extent cx="5943600" cy="7217410"/>
            <wp:effectExtent l="0" t="0" r="0" b="2540"/>
            <wp:docPr id="1805943239" name="Picture 20" descr="A map of different reg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43239" name="Picture 20" descr="A map of different region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1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1814E" w14:textId="77777777" w:rsidR="004A037B" w:rsidRDefault="004A037B" w:rsidP="00CB40A4">
      <w:pPr>
        <w:spacing w:line="240" w:lineRule="auto"/>
        <w:rPr>
          <w:rFonts w:ascii="Times New Roman" w:hAnsi="Times New Roman" w:cs="Times New Roman"/>
        </w:rPr>
      </w:pPr>
      <w:bookmarkStart w:id="2" w:name="_Toc197104784"/>
      <w:r w:rsidRPr="00DD45AC">
        <w:rPr>
          <w:rFonts w:ascii="Times New Roman" w:hAnsi="Times New Roman" w:cs="Times New Roman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sz w:val="22"/>
          <w:szCs w:val="22"/>
        </w:rPr>
        <w:t>S2</w:t>
      </w:r>
      <w:r w:rsidRPr="00DD45AC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Non-priority</w:t>
      </w:r>
      <w:r w:rsidRPr="00DD45AC">
        <w:rPr>
          <w:rFonts w:ascii="Times New Roman" w:hAnsi="Times New Roman" w:cs="Times New Roman"/>
          <w:sz w:val="22"/>
          <w:szCs w:val="22"/>
        </w:rPr>
        <w:t xml:space="preserve"> watersheds at HUC-12 of the Big Sandy River Basin.</w:t>
      </w:r>
      <w:bookmarkEnd w:id="2"/>
    </w:p>
    <w:p w14:paraId="1E5B8F4E" w14:textId="73023747" w:rsidR="004A037B" w:rsidRDefault="004A037B" w:rsidP="00CB40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0F8A2B" w14:textId="77777777" w:rsidR="004A037B" w:rsidRDefault="004A037B" w:rsidP="00CB40A4">
      <w:pPr>
        <w:spacing w:line="240" w:lineRule="auto"/>
        <w:rPr>
          <w:rFonts w:ascii="Times New Roman" w:hAnsi="Times New Roman" w:cs="Times New Roman"/>
        </w:rPr>
      </w:pPr>
    </w:p>
    <w:p w14:paraId="269426F5" w14:textId="73A50FC9" w:rsidR="00032449" w:rsidRDefault="00032449" w:rsidP="00CB40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="0067322F" w:rsidRPr="0067322F">
        <w:rPr>
          <w:rFonts w:ascii="Times New Roman" w:hAnsi="Times New Roman" w:cs="Times New Roman"/>
        </w:rPr>
        <w:t xml:space="preserve">Carbon pool coefficients used for the </w:t>
      </w:r>
      <w:proofErr w:type="spellStart"/>
      <w:r w:rsidR="0067322F" w:rsidRPr="0067322F">
        <w:rPr>
          <w:rFonts w:ascii="Times New Roman" w:hAnsi="Times New Roman" w:cs="Times New Roman"/>
        </w:rPr>
        <w:t>InVEST</w:t>
      </w:r>
      <w:proofErr w:type="spellEnd"/>
      <w:r w:rsidR="0067322F" w:rsidRPr="0067322F">
        <w:rPr>
          <w:rFonts w:ascii="Times New Roman" w:hAnsi="Times New Roman" w:cs="Times New Roman"/>
        </w:rPr>
        <w:t xml:space="preserve"> model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1879"/>
        <w:gridCol w:w="1874"/>
        <w:gridCol w:w="1466"/>
        <w:gridCol w:w="1520"/>
      </w:tblGrid>
      <w:tr w:rsidR="00032449" w:rsidRPr="007A20E4" w14:paraId="5FA5FD70" w14:textId="77777777" w:rsidTr="00134F7C"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</w:tcPr>
          <w:p w14:paraId="4C41758D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LULC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06477FE3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Aboveground Carbon (Mg C/ ha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0001DCE5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Belowground (Mg C/ ha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6283DDDC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Soil OM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7E32241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Dead OM</w:t>
            </w:r>
          </w:p>
        </w:tc>
      </w:tr>
      <w:tr w:rsidR="00032449" w:rsidRPr="007A20E4" w14:paraId="7470D8AC" w14:textId="77777777" w:rsidTr="00134F7C">
        <w:tc>
          <w:tcPr>
            <w:tcW w:w="1400" w:type="pct"/>
            <w:tcBorders>
              <w:top w:val="single" w:sz="4" w:space="0" w:color="auto"/>
            </w:tcBorders>
          </w:tcPr>
          <w:p w14:paraId="7DF8AC31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 xml:space="preserve">Water </w:t>
            </w:r>
          </w:p>
        </w:tc>
        <w:tc>
          <w:tcPr>
            <w:tcW w:w="1004" w:type="pct"/>
            <w:tcBorders>
              <w:top w:val="single" w:sz="4" w:space="0" w:color="auto"/>
            </w:tcBorders>
          </w:tcPr>
          <w:p w14:paraId="47F2D354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49A21D59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6B4CC562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7B3D2993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0.00</w:t>
            </w:r>
          </w:p>
        </w:tc>
      </w:tr>
      <w:tr w:rsidR="00032449" w:rsidRPr="007A20E4" w14:paraId="27168493" w14:textId="77777777" w:rsidTr="00134F7C">
        <w:tc>
          <w:tcPr>
            <w:tcW w:w="1400" w:type="pct"/>
          </w:tcPr>
          <w:p w14:paraId="28352A75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1004" w:type="pct"/>
          </w:tcPr>
          <w:p w14:paraId="1AAA9A9B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001" w:type="pct"/>
          </w:tcPr>
          <w:p w14:paraId="1DF9E675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83" w:type="pct"/>
          </w:tcPr>
          <w:p w14:paraId="170AC82F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31.13</w:t>
            </w:r>
          </w:p>
        </w:tc>
        <w:tc>
          <w:tcPr>
            <w:tcW w:w="812" w:type="pct"/>
          </w:tcPr>
          <w:p w14:paraId="13AE76F6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1.50</w:t>
            </w:r>
          </w:p>
        </w:tc>
      </w:tr>
      <w:tr w:rsidR="00032449" w:rsidRPr="007A20E4" w14:paraId="3759DBEA" w14:textId="77777777" w:rsidTr="00134F7C">
        <w:tc>
          <w:tcPr>
            <w:tcW w:w="1400" w:type="pct"/>
          </w:tcPr>
          <w:p w14:paraId="25E8C0A3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004" w:type="pct"/>
          </w:tcPr>
          <w:p w14:paraId="6D3300C2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1" w:type="pct"/>
          </w:tcPr>
          <w:p w14:paraId="58B1009F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3" w:type="pct"/>
          </w:tcPr>
          <w:p w14:paraId="1971AE34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12" w:type="pct"/>
          </w:tcPr>
          <w:p w14:paraId="3934BD95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0.00</w:t>
            </w:r>
          </w:p>
        </w:tc>
      </w:tr>
      <w:tr w:rsidR="00032449" w:rsidRPr="007A20E4" w14:paraId="1C7410A9" w14:textId="77777777" w:rsidTr="00134F7C">
        <w:tc>
          <w:tcPr>
            <w:tcW w:w="1400" w:type="pct"/>
          </w:tcPr>
          <w:p w14:paraId="0D56713C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004" w:type="pct"/>
          </w:tcPr>
          <w:p w14:paraId="4842BA60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118.51</w:t>
            </w:r>
          </w:p>
        </w:tc>
        <w:tc>
          <w:tcPr>
            <w:tcW w:w="1001" w:type="pct"/>
          </w:tcPr>
          <w:p w14:paraId="42F4DBD4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57.00</w:t>
            </w:r>
          </w:p>
        </w:tc>
        <w:tc>
          <w:tcPr>
            <w:tcW w:w="783" w:type="pct"/>
          </w:tcPr>
          <w:p w14:paraId="46A21D85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72.39</w:t>
            </w:r>
          </w:p>
        </w:tc>
        <w:tc>
          <w:tcPr>
            <w:tcW w:w="812" w:type="pct"/>
          </w:tcPr>
          <w:p w14:paraId="5453586C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22.18</w:t>
            </w:r>
          </w:p>
        </w:tc>
      </w:tr>
      <w:tr w:rsidR="00032449" w:rsidRPr="007A20E4" w14:paraId="67C49319" w14:textId="77777777" w:rsidTr="00134F7C">
        <w:tc>
          <w:tcPr>
            <w:tcW w:w="1400" w:type="pct"/>
          </w:tcPr>
          <w:p w14:paraId="2BAFECAD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Shrubland</w:t>
            </w:r>
          </w:p>
        </w:tc>
        <w:tc>
          <w:tcPr>
            <w:tcW w:w="1004" w:type="pct"/>
          </w:tcPr>
          <w:p w14:paraId="1717750D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20.42</w:t>
            </w:r>
          </w:p>
        </w:tc>
        <w:tc>
          <w:tcPr>
            <w:tcW w:w="1001" w:type="pct"/>
          </w:tcPr>
          <w:p w14:paraId="79F24325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12.52</w:t>
            </w:r>
          </w:p>
        </w:tc>
        <w:tc>
          <w:tcPr>
            <w:tcW w:w="783" w:type="pct"/>
          </w:tcPr>
          <w:p w14:paraId="5E06D0F6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69.58</w:t>
            </w:r>
          </w:p>
        </w:tc>
        <w:tc>
          <w:tcPr>
            <w:tcW w:w="812" w:type="pct"/>
          </w:tcPr>
          <w:p w14:paraId="468B4436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7.92</w:t>
            </w:r>
          </w:p>
        </w:tc>
      </w:tr>
      <w:tr w:rsidR="00032449" w:rsidRPr="007A20E4" w14:paraId="7B635AE7" w14:textId="77777777" w:rsidTr="00134F7C">
        <w:tc>
          <w:tcPr>
            <w:tcW w:w="1400" w:type="pct"/>
          </w:tcPr>
          <w:p w14:paraId="7B4C0ADB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Herbaceous(grassland)</w:t>
            </w:r>
          </w:p>
        </w:tc>
        <w:tc>
          <w:tcPr>
            <w:tcW w:w="1004" w:type="pct"/>
          </w:tcPr>
          <w:p w14:paraId="2F497F87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21.64</w:t>
            </w:r>
          </w:p>
        </w:tc>
        <w:tc>
          <w:tcPr>
            <w:tcW w:w="1001" w:type="pct"/>
          </w:tcPr>
          <w:p w14:paraId="31AE1D35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13.38</w:t>
            </w:r>
          </w:p>
        </w:tc>
        <w:tc>
          <w:tcPr>
            <w:tcW w:w="783" w:type="pct"/>
          </w:tcPr>
          <w:p w14:paraId="7FA358CF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64.58</w:t>
            </w:r>
          </w:p>
        </w:tc>
        <w:tc>
          <w:tcPr>
            <w:tcW w:w="812" w:type="pct"/>
          </w:tcPr>
          <w:p w14:paraId="3893063E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8.21</w:t>
            </w:r>
          </w:p>
        </w:tc>
      </w:tr>
      <w:tr w:rsidR="00032449" w:rsidRPr="007A20E4" w14:paraId="210034F0" w14:textId="77777777" w:rsidTr="00134F7C">
        <w:tc>
          <w:tcPr>
            <w:tcW w:w="1400" w:type="pct"/>
          </w:tcPr>
          <w:p w14:paraId="2DA33CB7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 xml:space="preserve">Pasture and cultivated </w:t>
            </w:r>
          </w:p>
        </w:tc>
        <w:tc>
          <w:tcPr>
            <w:tcW w:w="1004" w:type="pct"/>
          </w:tcPr>
          <w:p w14:paraId="6A5D086D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28.96</w:t>
            </w:r>
          </w:p>
        </w:tc>
        <w:tc>
          <w:tcPr>
            <w:tcW w:w="1001" w:type="pct"/>
          </w:tcPr>
          <w:p w14:paraId="0E193689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15.74</w:t>
            </w:r>
          </w:p>
        </w:tc>
        <w:tc>
          <w:tcPr>
            <w:tcW w:w="783" w:type="pct"/>
          </w:tcPr>
          <w:p w14:paraId="784DDFB0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57.14</w:t>
            </w:r>
          </w:p>
        </w:tc>
        <w:tc>
          <w:tcPr>
            <w:tcW w:w="812" w:type="pct"/>
          </w:tcPr>
          <w:p w14:paraId="5E8B4C6F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10.21</w:t>
            </w:r>
          </w:p>
        </w:tc>
      </w:tr>
      <w:tr w:rsidR="00032449" w:rsidRPr="007A20E4" w14:paraId="1D69BFA9" w14:textId="77777777" w:rsidTr="00134F7C">
        <w:tc>
          <w:tcPr>
            <w:tcW w:w="1400" w:type="pct"/>
          </w:tcPr>
          <w:p w14:paraId="1FFBA345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 xml:space="preserve">Wetlands </w:t>
            </w:r>
          </w:p>
        </w:tc>
        <w:tc>
          <w:tcPr>
            <w:tcW w:w="1004" w:type="pct"/>
          </w:tcPr>
          <w:p w14:paraId="13B35DDE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117.40</w:t>
            </w:r>
          </w:p>
        </w:tc>
        <w:tc>
          <w:tcPr>
            <w:tcW w:w="1001" w:type="pct"/>
          </w:tcPr>
          <w:p w14:paraId="6324D248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25.72</w:t>
            </w:r>
          </w:p>
        </w:tc>
        <w:tc>
          <w:tcPr>
            <w:tcW w:w="783" w:type="pct"/>
          </w:tcPr>
          <w:p w14:paraId="16A3FCAF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168.74</w:t>
            </w:r>
          </w:p>
        </w:tc>
        <w:tc>
          <w:tcPr>
            <w:tcW w:w="812" w:type="pct"/>
          </w:tcPr>
          <w:p w14:paraId="2C2187F6" w14:textId="77777777" w:rsidR="00032449" w:rsidRPr="007A20E4" w:rsidRDefault="00032449" w:rsidP="00CB40A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A20E4">
              <w:rPr>
                <w:rFonts w:ascii="Times New Roman" w:hAnsi="Times New Roman" w:cs="Times New Roman"/>
              </w:rPr>
              <w:t>25.00</w:t>
            </w:r>
          </w:p>
        </w:tc>
      </w:tr>
    </w:tbl>
    <w:p w14:paraId="0113D561" w14:textId="77777777" w:rsidR="00801986" w:rsidRPr="00987466" w:rsidRDefault="00801986" w:rsidP="00CB40A4">
      <w:pPr>
        <w:spacing w:line="240" w:lineRule="auto"/>
        <w:rPr>
          <w:rFonts w:ascii="Times New Roman" w:hAnsi="Times New Roman" w:cs="Times New Roman"/>
        </w:rPr>
      </w:pPr>
      <w:r w:rsidRPr="003D656B">
        <w:rPr>
          <w:rFonts w:ascii="Times New Roman" w:hAnsi="Times New Roman" w:cs="Times New Roman"/>
        </w:rPr>
        <w:t>(</w:t>
      </w:r>
      <w:proofErr w:type="spellStart"/>
      <w:r w:rsidRPr="003D656B">
        <w:rPr>
          <w:rFonts w:ascii="Times New Roman" w:hAnsi="Times New Roman" w:cs="Times New Roman"/>
        </w:rPr>
        <w:t>Abbasnezhad</w:t>
      </w:r>
      <w:proofErr w:type="spellEnd"/>
      <w:r w:rsidRPr="003D656B">
        <w:rPr>
          <w:rFonts w:ascii="Times New Roman" w:hAnsi="Times New Roman" w:cs="Times New Roman"/>
        </w:rPr>
        <w:t xml:space="preserve"> et al., 2024; </w:t>
      </w:r>
      <w:proofErr w:type="spellStart"/>
      <w:r w:rsidRPr="003D656B">
        <w:rPr>
          <w:rFonts w:ascii="Times New Roman" w:hAnsi="Times New Roman" w:cs="Times New Roman"/>
        </w:rPr>
        <w:t>Amichev</w:t>
      </w:r>
      <w:proofErr w:type="spellEnd"/>
      <w:r w:rsidRPr="003D656B">
        <w:rPr>
          <w:rFonts w:ascii="Times New Roman" w:hAnsi="Times New Roman" w:cs="Times New Roman"/>
        </w:rPr>
        <w:t xml:space="preserve"> et al., 2008; Bai et al., 2021, 2024; Benez-</w:t>
      </w:r>
      <w:proofErr w:type="spellStart"/>
      <w:r w:rsidRPr="003D656B">
        <w:rPr>
          <w:rFonts w:ascii="Times New Roman" w:hAnsi="Times New Roman" w:cs="Times New Roman"/>
        </w:rPr>
        <w:t>Secanho</w:t>
      </w:r>
      <w:proofErr w:type="spellEnd"/>
      <w:r w:rsidRPr="003D656B">
        <w:rPr>
          <w:rFonts w:ascii="Times New Roman" w:hAnsi="Times New Roman" w:cs="Times New Roman"/>
        </w:rPr>
        <w:t xml:space="preserve"> et al., 2022; Benez-</w:t>
      </w:r>
      <w:proofErr w:type="spellStart"/>
      <w:r w:rsidRPr="003D656B">
        <w:rPr>
          <w:rFonts w:ascii="Times New Roman" w:hAnsi="Times New Roman" w:cs="Times New Roman"/>
        </w:rPr>
        <w:t>Secanho</w:t>
      </w:r>
      <w:proofErr w:type="spellEnd"/>
      <w:r w:rsidRPr="003D656B">
        <w:rPr>
          <w:rFonts w:ascii="Times New Roman" w:hAnsi="Times New Roman" w:cs="Times New Roman"/>
        </w:rPr>
        <w:t xml:space="preserve"> &amp; Dwivedi, 2020; Brown et al., 1999; </w:t>
      </w:r>
      <w:proofErr w:type="spellStart"/>
      <w:r w:rsidRPr="003D656B">
        <w:rPr>
          <w:rFonts w:ascii="Times New Roman" w:hAnsi="Times New Roman" w:cs="Times New Roman"/>
        </w:rPr>
        <w:t>Geneletti</w:t>
      </w:r>
      <w:proofErr w:type="spellEnd"/>
      <w:r w:rsidRPr="003D656B">
        <w:rPr>
          <w:rFonts w:ascii="Times New Roman" w:hAnsi="Times New Roman" w:cs="Times New Roman"/>
        </w:rPr>
        <w:t xml:space="preserve"> et al., 2018; Gurung et al., 2018; Heath et al., 2011; IPCC, 2006; Jerath et al., 2016; X. Li et al., 2018; Olson et al., 1985; Qiu &amp; Turner, 2013; Sharp et al., 2014; Silver et al., 2010; Timilsina et al., 2013; Waleed et al., 2024).</w:t>
      </w:r>
    </w:p>
    <w:p w14:paraId="6EC03406" w14:textId="77777777" w:rsidR="0019054B" w:rsidRDefault="0019054B" w:rsidP="00CB40A4">
      <w:pPr>
        <w:spacing w:line="240" w:lineRule="auto"/>
        <w:rPr>
          <w:rFonts w:ascii="Times New Roman" w:hAnsi="Times New Roman" w:cs="Times New Roman"/>
        </w:rPr>
      </w:pPr>
    </w:p>
    <w:p w14:paraId="7D8A9809" w14:textId="45FFFAD9" w:rsidR="00BB7F95" w:rsidRDefault="00E61CB8" w:rsidP="00CB40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BE352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Total Carbon Storage values </w:t>
      </w:r>
      <w:r w:rsidR="0010766E">
        <w:rPr>
          <w:rFonts w:ascii="Times New Roman" w:hAnsi="Times New Roman" w:cs="Times New Roman"/>
        </w:rPr>
        <w:t>(</w:t>
      </w:r>
      <w:r w:rsidR="00CC79CE">
        <w:rPr>
          <w:rFonts w:ascii="Times New Roman" w:eastAsia="MS Mincho" w:hAnsi="Times New Roman" w:cs="Times New Roman"/>
          <w:kern w:val="0"/>
          <w14:ligatures w14:val="none"/>
        </w:rPr>
        <w:t>Mg C</w:t>
      </w:r>
      <w:r w:rsidR="0010766E">
        <w:rPr>
          <w:rFonts w:ascii="Times New Roman" w:hAnsi="Times New Roman" w:cs="Times New Roman"/>
        </w:rPr>
        <w:t>) from 2001 to 2021 in PWs and NPWs</w:t>
      </w:r>
      <w:r w:rsidR="00212A5C">
        <w:rPr>
          <w:rFonts w:ascii="Times New Roman" w:hAnsi="Times New Roman" w:cs="Times New Roman"/>
        </w:rPr>
        <w:t xml:space="preserve"> as derived from the </w:t>
      </w:r>
      <w:proofErr w:type="spellStart"/>
      <w:r w:rsidR="00212A5C">
        <w:rPr>
          <w:rFonts w:ascii="Times New Roman" w:hAnsi="Times New Roman" w:cs="Times New Roman"/>
        </w:rPr>
        <w:t>InVEST</w:t>
      </w:r>
      <w:proofErr w:type="spellEnd"/>
      <w:r w:rsidR="00212A5C">
        <w:rPr>
          <w:rFonts w:ascii="Times New Roman" w:hAnsi="Times New Roman" w:cs="Times New Roman"/>
        </w:rPr>
        <w:t xml:space="preserve"> model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904"/>
        <w:gridCol w:w="2383"/>
        <w:gridCol w:w="1969"/>
        <w:gridCol w:w="2448"/>
      </w:tblGrid>
      <w:tr w:rsidR="0083758B" w:rsidRPr="0083758B" w14:paraId="191ABBAD" w14:textId="77777777" w:rsidTr="00036E3D">
        <w:trPr>
          <w:trHeight w:val="14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EC0BE" w14:textId="73396C7E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4F51E" w14:textId="4005CCC5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Total Stored Carbon (</w:t>
            </w:r>
            <w:r w:rsidR="00CC79CE">
              <w:rPr>
                <w:rFonts w:ascii="Times New Roman" w:hAnsi="Times New Roman" w:cs="Times New Roman"/>
              </w:rPr>
              <w:t>Mg C</w:t>
            </w:r>
            <w:r w:rsidRPr="0083758B">
              <w:rPr>
                <w:rFonts w:ascii="Times New Roman" w:hAnsi="Times New Roman" w:cs="Times New Roman"/>
              </w:rPr>
              <w:t>) in P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E4ECE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Total Economic Value in PWs (million U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F1A2A3" w14:textId="1F220DE8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Total Carbon Stored (</w:t>
            </w:r>
            <w:r w:rsidR="00CC79CE">
              <w:rPr>
                <w:rFonts w:ascii="Times New Roman" w:hAnsi="Times New Roman" w:cs="Times New Roman"/>
              </w:rPr>
              <w:t>Mg C</w:t>
            </w:r>
            <w:r w:rsidRPr="0083758B">
              <w:rPr>
                <w:rFonts w:ascii="Times New Roman" w:hAnsi="Times New Roman" w:cs="Times New Roman"/>
              </w:rPr>
              <w:t>) in NP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87282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Total Economic Value in NPWs (million USD)</w:t>
            </w:r>
          </w:p>
        </w:tc>
      </w:tr>
      <w:tr w:rsidR="0083758B" w:rsidRPr="0083758B" w14:paraId="45655880" w14:textId="77777777" w:rsidTr="00036E3D">
        <w:trPr>
          <w:trHeight w:val="1099"/>
        </w:trPr>
        <w:tc>
          <w:tcPr>
            <w:tcW w:w="0" w:type="auto"/>
            <w:tcBorders>
              <w:top w:val="single" w:sz="4" w:space="0" w:color="auto"/>
            </w:tcBorders>
          </w:tcPr>
          <w:p w14:paraId="319EA9D9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E6C70B" w14:textId="7D04217E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7.25 × 10⁶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2EC800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968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A1DB9" w14:textId="2285EB91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3.94 × 10⁶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59AAFF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882.41</w:t>
            </w:r>
          </w:p>
        </w:tc>
      </w:tr>
      <w:tr w:rsidR="0083758B" w:rsidRPr="0083758B" w14:paraId="43A5363F" w14:textId="77777777" w:rsidTr="00036E3D">
        <w:trPr>
          <w:trHeight w:val="1112"/>
        </w:trPr>
        <w:tc>
          <w:tcPr>
            <w:tcW w:w="0" w:type="auto"/>
          </w:tcPr>
          <w:p w14:paraId="5C00F10D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14:paraId="2B2C75A9" w14:textId="06AAD8D8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6.81 × 10⁶</w:t>
            </w:r>
          </w:p>
        </w:tc>
        <w:tc>
          <w:tcPr>
            <w:tcW w:w="0" w:type="auto"/>
          </w:tcPr>
          <w:p w14:paraId="255B4BF0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956.94</w:t>
            </w:r>
          </w:p>
        </w:tc>
        <w:tc>
          <w:tcPr>
            <w:tcW w:w="0" w:type="auto"/>
          </w:tcPr>
          <w:p w14:paraId="672DD8A2" w14:textId="634D8EAA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3.48 × 10⁶</w:t>
            </w:r>
          </w:p>
        </w:tc>
        <w:tc>
          <w:tcPr>
            <w:tcW w:w="0" w:type="auto"/>
          </w:tcPr>
          <w:p w14:paraId="7F22413A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870.38</w:t>
            </w:r>
          </w:p>
        </w:tc>
      </w:tr>
      <w:tr w:rsidR="0083758B" w:rsidRPr="0083758B" w14:paraId="4BF8A380" w14:textId="77777777" w:rsidTr="00036E3D">
        <w:trPr>
          <w:trHeight w:val="1099"/>
        </w:trPr>
        <w:tc>
          <w:tcPr>
            <w:tcW w:w="0" w:type="auto"/>
          </w:tcPr>
          <w:p w14:paraId="341EF624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</w:tcPr>
          <w:p w14:paraId="22D58218" w14:textId="3166F271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6.73 × 10⁶</w:t>
            </w:r>
          </w:p>
        </w:tc>
        <w:tc>
          <w:tcPr>
            <w:tcW w:w="0" w:type="auto"/>
          </w:tcPr>
          <w:p w14:paraId="58432B87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954.86</w:t>
            </w:r>
          </w:p>
        </w:tc>
        <w:tc>
          <w:tcPr>
            <w:tcW w:w="0" w:type="auto"/>
          </w:tcPr>
          <w:p w14:paraId="58D1A953" w14:textId="556F94FE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3.40 × 10⁶</w:t>
            </w:r>
          </w:p>
        </w:tc>
        <w:tc>
          <w:tcPr>
            <w:tcW w:w="0" w:type="auto"/>
          </w:tcPr>
          <w:p w14:paraId="508CE41A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868.38</w:t>
            </w:r>
          </w:p>
        </w:tc>
      </w:tr>
      <w:tr w:rsidR="0083758B" w:rsidRPr="0083758B" w14:paraId="6D070EDA" w14:textId="77777777" w:rsidTr="00036E3D">
        <w:trPr>
          <w:trHeight w:val="1112"/>
        </w:trPr>
        <w:tc>
          <w:tcPr>
            <w:tcW w:w="0" w:type="auto"/>
          </w:tcPr>
          <w:p w14:paraId="1CA54962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</w:tcPr>
          <w:p w14:paraId="0BFCECF3" w14:textId="34B3BA1A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6.97 × 10⁶</w:t>
            </w:r>
          </w:p>
        </w:tc>
        <w:tc>
          <w:tcPr>
            <w:tcW w:w="0" w:type="auto"/>
          </w:tcPr>
          <w:p w14:paraId="018A6B79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961.14</w:t>
            </w:r>
          </w:p>
        </w:tc>
        <w:tc>
          <w:tcPr>
            <w:tcW w:w="0" w:type="auto"/>
          </w:tcPr>
          <w:p w14:paraId="46848D82" w14:textId="6DF74B83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3.54 × 10⁶</w:t>
            </w:r>
          </w:p>
        </w:tc>
        <w:tc>
          <w:tcPr>
            <w:tcW w:w="0" w:type="auto"/>
          </w:tcPr>
          <w:p w14:paraId="32863218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871.95</w:t>
            </w:r>
          </w:p>
        </w:tc>
      </w:tr>
      <w:tr w:rsidR="0083758B" w:rsidRPr="0083758B" w14:paraId="5CC5C68D" w14:textId="77777777" w:rsidTr="00036E3D">
        <w:trPr>
          <w:trHeight w:val="1099"/>
        </w:trPr>
        <w:tc>
          <w:tcPr>
            <w:tcW w:w="0" w:type="auto"/>
          </w:tcPr>
          <w:p w14:paraId="42D1B4E2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lastRenderedPageBreak/>
              <w:t>2021</w:t>
            </w:r>
          </w:p>
        </w:tc>
        <w:tc>
          <w:tcPr>
            <w:tcW w:w="0" w:type="auto"/>
          </w:tcPr>
          <w:p w14:paraId="02152D54" w14:textId="4318D926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7.60 × 10⁶</w:t>
            </w:r>
          </w:p>
        </w:tc>
        <w:tc>
          <w:tcPr>
            <w:tcW w:w="0" w:type="auto"/>
          </w:tcPr>
          <w:p w14:paraId="0BA760BC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977.62</w:t>
            </w:r>
          </w:p>
        </w:tc>
        <w:tc>
          <w:tcPr>
            <w:tcW w:w="0" w:type="auto"/>
          </w:tcPr>
          <w:p w14:paraId="65A381DD" w14:textId="2B4F6AB0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33.99 × 10⁶</w:t>
            </w:r>
          </w:p>
        </w:tc>
        <w:tc>
          <w:tcPr>
            <w:tcW w:w="0" w:type="auto"/>
          </w:tcPr>
          <w:p w14:paraId="1595C039" w14:textId="77777777" w:rsidR="0083758B" w:rsidRPr="0083758B" w:rsidRDefault="0083758B" w:rsidP="00CB40A4">
            <w:pPr>
              <w:jc w:val="center"/>
              <w:rPr>
                <w:rFonts w:ascii="Times New Roman" w:hAnsi="Times New Roman" w:cs="Times New Roman"/>
              </w:rPr>
            </w:pPr>
            <w:r w:rsidRPr="0083758B">
              <w:rPr>
                <w:rFonts w:ascii="Times New Roman" w:hAnsi="Times New Roman" w:cs="Times New Roman"/>
              </w:rPr>
              <w:t>883.81</w:t>
            </w:r>
          </w:p>
        </w:tc>
      </w:tr>
    </w:tbl>
    <w:p w14:paraId="5B38D06D" w14:textId="77777777" w:rsidR="00BB7F95" w:rsidRDefault="00BB7F95" w:rsidP="00CB40A4">
      <w:pPr>
        <w:spacing w:line="240" w:lineRule="auto"/>
        <w:rPr>
          <w:rFonts w:ascii="Times New Roman" w:hAnsi="Times New Roman" w:cs="Times New Roman"/>
        </w:rPr>
      </w:pPr>
    </w:p>
    <w:p w14:paraId="278B46E9" w14:textId="77777777" w:rsidR="00B10F31" w:rsidRPr="00516E99" w:rsidRDefault="00B10F31" w:rsidP="00CB40A4">
      <w:pPr>
        <w:spacing w:line="240" w:lineRule="auto"/>
        <w:rPr>
          <w:rFonts w:ascii="Times New Roman" w:eastAsia="Aptos" w:hAnsi="Times New Roman" w:cs="Times New Roman"/>
          <w:sz w:val="20"/>
          <w:szCs w:val="20"/>
        </w:rPr>
      </w:pPr>
      <w:r w:rsidRPr="00516E99">
        <w:rPr>
          <w:rFonts w:ascii="Times New Roman" w:eastAsia="Aptos" w:hAnsi="Times New Roman" w:cs="Times New Roman"/>
          <w:sz w:val="20"/>
          <w:szCs w:val="20"/>
        </w:rPr>
        <w:t>Table S3: Relative Change in carbon storage (Mg C/ha) in PWs and NPWs from 2001 to 2021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6"/>
        <w:gridCol w:w="2406"/>
        <w:gridCol w:w="3048"/>
      </w:tblGrid>
      <w:tr w:rsidR="00B10F31" w:rsidRPr="00516E99" w14:paraId="4BF435E7" w14:textId="77777777" w:rsidTr="00516E99">
        <w:trPr>
          <w:jc w:val="center"/>
        </w:trPr>
        <w:tc>
          <w:tcPr>
            <w:tcW w:w="2087" w:type="pct"/>
            <w:tcBorders>
              <w:top w:val="single" w:sz="4" w:space="0" w:color="auto"/>
              <w:bottom w:val="single" w:sz="4" w:space="0" w:color="auto"/>
            </w:tcBorders>
          </w:tcPr>
          <w:p w14:paraId="252C1424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</w:tcPr>
          <w:p w14:paraId="270D6519" w14:textId="77777777" w:rsidR="00B10F31" w:rsidRPr="00516E99" w:rsidRDefault="00B10F31" w:rsidP="00CB40A4">
            <w:pPr>
              <w:ind w:firstLine="72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Ws (%)</w:t>
            </w:r>
          </w:p>
        </w:tc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</w:tcPr>
          <w:p w14:paraId="47EC3684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NPWs (%)</w:t>
            </w:r>
          </w:p>
        </w:tc>
      </w:tr>
      <w:tr w:rsidR="00B10F31" w:rsidRPr="00516E99" w14:paraId="645AE3AA" w14:textId="77777777" w:rsidTr="00516E99">
        <w:trPr>
          <w:jc w:val="center"/>
        </w:trPr>
        <w:tc>
          <w:tcPr>
            <w:tcW w:w="2087" w:type="pct"/>
          </w:tcPr>
          <w:p w14:paraId="72C4B17C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2001-2006</w:t>
            </w:r>
          </w:p>
        </w:tc>
        <w:tc>
          <w:tcPr>
            <w:tcW w:w="1285" w:type="pct"/>
            <w:vAlign w:val="bottom"/>
          </w:tcPr>
          <w:p w14:paraId="7ED9E8B1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1628" w:type="pct"/>
            <w:vAlign w:val="bottom"/>
          </w:tcPr>
          <w:p w14:paraId="08C0B7E1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-1.36</w:t>
            </w:r>
          </w:p>
        </w:tc>
      </w:tr>
      <w:tr w:rsidR="00B10F31" w:rsidRPr="00516E99" w14:paraId="4A2DC834" w14:textId="77777777" w:rsidTr="00516E99">
        <w:trPr>
          <w:jc w:val="center"/>
        </w:trPr>
        <w:tc>
          <w:tcPr>
            <w:tcW w:w="2087" w:type="pct"/>
          </w:tcPr>
          <w:p w14:paraId="0DDCE20E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2006-2011</w:t>
            </w:r>
          </w:p>
        </w:tc>
        <w:tc>
          <w:tcPr>
            <w:tcW w:w="1285" w:type="pct"/>
            <w:vAlign w:val="bottom"/>
          </w:tcPr>
          <w:p w14:paraId="6DD8D8C6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628" w:type="pct"/>
            <w:vAlign w:val="bottom"/>
          </w:tcPr>
          <w:p w14:paraId="33010BC8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-0.23</w:t>
            </w:r>
          </w:p>
        </w:tc>
      </w:tr>
      <w:tr w:rsidR="00B10F31" w:rsidRPr="00516E99" w14:paraId="407E1EA0" w14:textId="77777777" w:rsidTr="00516E99">
        <w:trPr>
          <w:jc w:val="center"/>
        </w:trPr>
        <w:tc>
          <w:tcPr>
            <w:tcW w:w="2087" w:type="pct"/>
          </w:tcPr>
          <w:p w14:paraId="596656D8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2011-2016</w:t>
            </w:r>
          </w:p>
        </w:tc>
        <w:tc>
          <w:tcPr>
            <w:tcW w:w="1285" w:type="pct"/>
            <w:vAlign w:val="bottom"/>
          </w:tcPr>
          <w:p w14:paraId="461E8225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28" w:type="pct"/>
            <w:vAlign w:val="bottom"/>
          </w:tcPr>
          <w:p w14:paraId="1B73B1F1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0.41</w:t>
            </w:r>
          </w:p>
        </w:tc>
      </w:tr>
      <w:tr w:rsidR="00B10F31" w:rsidRPr="00516E99" w14:paraId="26C65E5E" w14:textId="77777777" w:rsidTr="00516E99">
        <w:trPr>
          <w:jc w:val="center"/>
        </w:trPr>
        <w:tc>
          <w:tcPr>
            <w:tcW w:w="2087" w:type="pct"/>
            <w:tcBorders>
              <w:bottom w:val="nil"/>
            </w:tcBorders>
          </w:tcPr>
          <w:p w14:paraId="4169C32E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2016-2021</w:t>
            </w:r>
          </w:p>
        </w:tc>
        <w:tc>
          <w:tcPr>
            <w:tcW w:w="1285" w:type="pct"/>
            <w:tcBorders>
              <w:bottom w:val="nil"/>
            </w:tcBorders>
            <w:vAlign w:val="bottom"/>
          </w:tcPr>
          <w:p w14:paraId="11719A80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628" w:type="pct"/>
            <w:tcBorders>
              <w:bottom w:val="nil"/>
            </w:tcBorders>
            <w:vAlign w:val="bottom"/>
          </w:tcPr>
          <w:p w14:paraId="4E40CB5C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1.36</w:t>
            </w:r>
          </w:p>
        </w:tc>
      </w:tr>
      <w:tr w:rsidR="00B10F31" w:rsidRPr="00516E99" w14:paraId="7307BD35" w14:textId="77777777" w:rsidTr="00516E99">
        <w:trPr>
          <w:jc w:val="center"/>
        </w:trPr>
        <w:tc>
          <w:tcPr>
            <w:tcW w:w="2087" w:type="pct"/>
            <w:tcBorders>
              <w:top w:val="nil"/>
              <w:bottom w:val="single" w:sz="4" w:space="0" w:color="auto"/>
            </w:tcBorders>
          </w:tcPr>
          <w:p w14:paraId="231EFCBD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2001-2021</w:t>
            </w:r>
          </w:p>
        </w:tc>
        <w:tc>
          <w:tcPr>
            <w:tcW w:w="1285" w:type="pct"/>
            <w:tcBorders>
              <w:top w:val="nil"/>
              <w:bottom w:val="single" w:sz="4" w:space="0" w:color="auto"/>
            </w:tcBorders>
          </w:tcPr>
          <w:p w14:paraId="76D2A829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628" w:type="pct"/>
            <w:tcBorders>
              <w:top w:val="nil"/>
              <w:bottom w:val="single" w:sz="4" w:space="0" w:color="auto"/>
            </w:tcBorders>
            <w:vAlign w:val="bottom"/>
          </w:tcPr>
          <w:p w14:paraId="0A8A345E" w14:textId="77777777" w:rsidR="00B10F31" w:rsidRPr="00516E99" w:rsidRDefault="00B10F31" w:rsidP="00CB40A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16E99">
              <w:rPr>
                <w:rFonts w:ascii="Times New Roman" w:eastAsia="Aptos" w:hAnsi="Times New Roman" w:cs="Times New Roman"/>
                <w:sz w:val="20"/>
                <w:szCs w:val="20"/>
              </w:rPr>
              <w:t>0.16</w:t>
            </w:r>
          </w:p>
        </w:tc>
      </w:tr>
    </w:tbl>
    <w:p w14:paraId="0AF289E7" w14:textId="77777777" w:rsidR="00B10F31" w:rsidRDefault="00B10F31" w:rsidP="00CB40A4">
      <w:pPr>
        <w:spacing w:after="200" w:line="24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</w:p>
    <w:p w14:paraId="67EF0ADA" w14:textId="08739964" w:rsidR="00957A71" w:rsidRPr="00DA335B" w:rsidRDefault="00957A71" w:rsidP="00CB40A4">
      <w:pPr>
        <w:spacing w:line="240" w:lineRule="auto"/>
        <w:rPr>
          <w:rFonts w:ascii="Times New Roman" w:eastAsia="Aptos" w:hAnsi="Times New Roman" w:cs="Times New Roman"/>
          <w:sz w:val="20"/>
          <w:szCs w:val="20"/>
        </w:rPr>
      </w:pPr>
      <w:r w:rsidRPr="00DA335B">
        <w:rPr>
          <w:rFonts w:ascii="Times New Roman" w:eastAsia="Aptos" w:hAnsi="Times New Roman" w:cs="Times New Roman"/>
          <w:sz w:val="20"/>
          <w:szCs w:val="20"/>
        </w:rPr>
        <w:t>Table S4: Mann-Whitney U test results comparing watershed-level carbon storage (Mg C/ha) between PWs (N=17) and NPWs (N=17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872"/>
        <w:gridCol w:w="1872"/>
        <w:gridCol w:w="1872"/>
        <w:gridCol w:w="1870"/>
      </w:tblGrid>
      <w:tr w:rsidR="00957A71" w:rsidRPr="00DA335B" w14:paraId="0F86D8E6" w14:textId="77777777" w:rsidTr="00207463"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58804AA0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CBBB883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Median Carbon Storage in PWs (Mg C/ha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8A25201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Median Carbon Storage in NPWs (Mg C/ha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630D717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U-value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7AB86851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p-value</w:t>
            </w:r>
          </w:p>
        </w:tc>
      </w:tr>
      <w:tr w:rsidR="00957A71" w:rsidRPr="00DA335B" w14:paraId="1C3A7756" w14:textId="77777777" w:rsidTr="00207463">
        <w:tc>
          <w:tcPr>
            <w:tcW w:w="1001" w:type="pct"/>
            <w:tcBorders>
              <w:top w:val="single" w:sz="4" w:space="0" w:color="auto"/>
            </w:tcBorders>
          </w:tcPr>
          <w:p w14:paraId="433BB191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417E27D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39.8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358B4F3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30.19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D227217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157.0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2D7FD5D1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0.67</w:t>
            </w:r>
          </w:p>
        </w:tc>
      </w:tr>
      <w:tr w:rsidR="00957A71" w:rsidRPr="00DA335B" w14:paraId="508F5B36" w14:textId="77777777" w:rsidTr="00207463">
        <w:tc>
          <w:tcPr>
            <w:tcW w:w="1001" w:type="pct"/>
          </w:tcPr>
          <w:p w14:paraId="0A00F1DE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00" w:type="pct"/>
          </w:tcPr>
          <w:p w14:paraId="614B7A08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36.42</w:t>
            </w:r>
          </w:p>
        </w:tc>
        <w:tc>
          <w:tcPr>
            <w:tcW w:w="1000" w:type="pct"/>
          </w:tcPr>
          <w:p w14:paraId="27958170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27.42</w:t>
            </w:r>
          </w:p>
        </w:tc>
        <w:tc>
          <w:tcPr>
            <w:tcW w:w="1000" w:type="pct"/>
          </w:tcPr>
          <w:p w14:paraId="2D937B2F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158.0</w:t>
            </w:r>
          </w:p>
        </w:tc>
        <w:tc>
          <w:tcPr>
            <w:tcW w:w="999" w:type="pct"/>
          </w:tcPr>
          <w:p w14:paraId="0DE97738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0.65</w:t>
            </w:r>
          </w:p>
        </w:tc>
      </w:tr>
      <w:tr w:rsidR="00957A71" w:rsidRPr="00DA335B" w14:paraId="354DAFED" w14:textId="77777777" w:rsidTr="00207463">
        <w:tc>
          <w:tcPr>
            <w:tcW w:w="1001" w:type="pct"/>
          </w:tcPr>
          <w:p w14:paraId="26AB057A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00" w:type="pct"/>
          </w:tcPr>
          <w:p w14:paraId="09FDF184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34.71</w:t>
            </w:r>
          </w:p>
        </w:tc>
        <w:tc>
          <w:tcPr>
            <w:tcW w:w="1000" w:type="pct"/>
          </w:tcPr>
          <w:p w14:paraId="6E270069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25.64</w:t>
            </w:r>
          </w:p>
        </w:tc>
        <w:tc>
          <w:tcPr>
            <w:tcW w:w="1000" w:type="pct"/>
          </w:tcPr>
          <w:p w14:paraId="6947A378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157.0</w:t>
            </w:r>
          </w:p>
        </w:tc>
        <w:tc>
          <w:tcPr>
            <w:tcW w:w="999" w:type="pct"/>
          </w:tcPr>
          <w:p w14:paraId="7C571F03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0.67</w:t>
            </w:r>
          </w:p>
        </w:tc>
      </w:tr>
      <w:tr w:rsidR="00957A71" w:rsidRPr="00DA335B" w14:paraId="537C5327" w14:textId="77777777" w:rsidTr="00207463">
        <w:tc>
          <w:tcPr>
            <w:tcW w:w="1001" w:type="pct"/>
          </w:tcPr>
          <w:p w14:paraId="0062D811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00" w:type="pct"/>
          </w:tcPr>
          <w:p w14:paraId="6B07A3CB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36.47</w:t>
            </w:r>
          </w:p>
        </w:tc>
        <w:tc>
          <w:tcPr>
            <w:tcW w:w="1000" w:type="pct"/>
          </w:tcPr>
          <w:p w14:paraId="1F23959D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27.55</w:t>
            </w:r>
          </w:p>
        </w:tc>
        <w:tc>
          <w:tcPr>
            <w:tcW w:w="1000" w:type="pct"/>
          </w:tcPr>
          <w:p w14:paraId="332F7B6E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166.0</w:t>
            </w:r>
          </w:p>
        </w:tc>
        <w:tc>
          <w:tcPr>
            <w:tcW w:w="999" w:type="pct"/>
          </w:tcPr>
          <w:p w14:paraId="3F9F0B2B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0.46</w:t>
            </w:r>
          </w:p>
        </w:tc>
      </w:tr>
      <w:tr w:rsidR="00957A71" w:rsidRPr="00DA335B" w14:paraId="4C2E1F8E" w14:textId="77777777" w:rsidTr="00207463">
        <w:tc>
          <w:tcPr>
            <w:tcW w:w="1001" w:type="pct"/>
            <w:tcBorders>
              <w:bottom w:val="single" w:sz="4" w:space="0" w:color="auto"/>
            </w:tcBorders>
          </w:tcPr>
          <w:p w14:paraId="638ED389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9561CD6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39.22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79D376C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236.14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56429D6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178.0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4EA5DD78" w14:textId="77777777" w:rsidR="00957A71" w:rsidRPr="00DA335B" w:rsidRDefault="00957A71" w:rsidP="00CB40A4">
            <w:pPr>
              <w:spacing w:after="16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A335B">
              <w:rPr>
                <w:rFonts w:ascii="Times New Roman" w:eastAsia="Aptos" w:hAnsi="Times New Roman" w:cs="Times New Roman"/>
                <w:sz w:val="20"/>
                <w:szCs w:val="20"/>
              </w:rPr>
              <w:t>0.25</w:t>
            </w:r>
          </w:p>
        </w:tc>
      </w:tr>
    </w:tbl>
    <w:p w14:paraId="4C3233EA" w14:textId="77777777" w:rsidR="00371466" w:rsidRDefault="00371466" w:rsidP="00CB40A4">
      <w:pPr>
        <w:spacing w:line="240" w:lineRule="auto"/>
        <w:rPr>
          <w:rFonts w:ascii="Times New Roman" w:hAnsi="Times New Roman" w:cs="Times New Roman"/>
        </w:rPr>
      </w:pPr>
    </w:p>
    <w:p w14:paraId="0940680F" w14:textId="784F295A" w:rsidR="00C31F79" w:rsidRDefault="00C31F79" w:rsidP="00CB40A4">
      <w:pPr>
        <w:spacing w:line="240" w:lineRule="auto"/>
        <w:jc w:val="both"/>
        <w:rPr>
          <w:rFonts w:ascii="Times New Roman" w:hAnsi="Times New Roman" w:cs="Times New Roman"/>
        </w:rPr>
      </w:pPr>
      <w:r w:rsidRPr="00DB1FD6">
        <w:rPr>
          <w:rFonts w:ascii="Times New Roman" w:hAnsi="Times New Roman" w:cs="Times New Roman"/>
        </w:rPr>
        <w:t>Table S</w:t>
      </w:r>
      <w:r w:rsidR="00DA335B">
        <w:rPr>
          <w:rFonts w:ascii="Times New Roman" w:hAnsi="Times New Roman" w:cs="Times New Roman"/>
        </w:rPr>
        <w:t>5</w:t>
      </w:r>
      <w:r w:rsidRPr="00DB1FD6">
        <w:rPr>
          <w:rFonts w:ascii="Times New Roman" w:hAnsi="Times New Roman" w:cs="Times New Roman"/>
        </w:rPr>
        <w:t>. Parameter-range uncertainty</w:t>
      </w:r>
      <w:r>
        <w:rPr>
          <w:rFonts w:ascii="Times New Roman" w:hAnsi="Times New Roman" w:cs="Times New Roman"/>
        </w:rPr>
        <w:t xml:space="preserve"> analysis</w:t>
      </w:r>
      <w:r w:rsidRPr="00DB1FD6">
        <w:rPr>
          <w:rFonts w:ascii="Times New Roman" w:hAnsi="Times New Roman" w:cs="Times New Roman"/>
        </w:rPr>
        <w:t xml:space="preserve"> in total carbon storage (2001 and 2021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547"/>
        <w:gridCol w:w="1546"/>
        <w:gridCol w:w="1574"/>
        <w:gridCol w:w="1556"/>
        <w:gridCol w:w="1430"/>
      </w:tblGrid>
      <w:tr w:rsidR="00C31F79" w14:paraId="66D30E9A" w14:textId="77777777" w:rsidTr="00C31F79"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06E4C6FE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shed Typ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11B2B2F4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0F87E25B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6B037ADF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 C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7F8DB797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  <w:p w14:paraId="7AC92259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 C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137B256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  <w:p w14:paraId="20C1466A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 C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31B71AB0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Margin</w:t>
            </w:r>
          </w:p>
          <w:p w14:paraId="5887A508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 C)</w:t>
            </w:r>
          </w:p>
        </w:tc>
      </w:tr>
      <w:tr w:rsidR="00C31F79" w14:paraId="54D3EAC5" w14:textId="77777777" w:rsidTr="00C31F79">
        <w:tc>
          <w:tcPr>
            <w:tcW w:w="1697" w:type="dxa"/>
            <w:tcBorders>
              <w:top w:val="single" w:sz="4" w:space="0" w:color="auto"/>
            </w:tcBorders>
          </w:tcPr>
          <w:p w14:paraId="49E41CF6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s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4F37DC3D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D08E5F4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3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496A9AA8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8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19BBF0C8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4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A10E2A6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5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</w:tr>
      <w:tr w:rsidR="00C31F79" w14:paraId="2EA7E876" w14:textId="77777777" w:rsidTr="00C31F79">
        <w:tc>
          <w:tcPr>
            <w:tcW w:w="1697" w:type="dxa"/>
          </w:tcPr>
          <w:p w14:paraId="60E27A0E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s</w:t>
            </w:r>
          </w:p>
        </w:tc>
        <w:tc>
          <w:tcPr>
            <w:tcW w:w="1547" w:type="dxa"/>
          </w:tcPr>
          <w:p w14:paraId="6B7159E7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546" w:type="dxa"/>
          </w:tcPr>
          <w:p w14:paraId="7692E58E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574" w:type="dxa"/>
          </w:tcPr>
          <w:p w14:paraId="7C7D757D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3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556" w:type="dxa"/>
          </w:tcPr>
          <w:p w14:paraId="741134D1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39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430" w:type="dxa"/>
          </w:tcPr>
          <w:p w14:paraId="5324323B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6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</w:tr>
      <w:tr w:rsidR="00C31F79" w14:paraId="74CA5DDA" w14:textId="77777777" w:rsidTr="00C31F79">
        <w:tc>
          <w:tcPr>
            <w:tcW w:w="1697" w:type="dxa"/>
          </w:tcPr>
          <w:p w14:paraId="7A8DC756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Ws</w:t>
            </w:r>
          </w:p>
        </w:tc>
        <w:tc>
          <w:tcPr>
            <w:tcW w:w="1547" w:type="dxa"/>
          </w:tcPr>
          <w:p w14:paraId="2C253198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546" w:type="dxa"/>
          </w:tcPr>
          <w:p w14:paraId="29EC57BB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0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574" w:type="dxa"/>
          </w:tcPr>
          <w:p w14:paraId="6AEE6DA8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3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556" w:type="dxa"/>
          </w:tcPr>
          <w:p w14:paraId="57F1C63C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4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430" w:type="dxa"/>
          </w:tcPr>
          <w:p w14:paraId="714EBD8A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3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</w:tr>
      <w:tr w:rsidR="00C31F79" w14:paraId="11606910" w14:textId="77777777" w:rsidTr="00C31F79">
        <w:tc>
          <w:tcPr>
            <w:tcW w:w="1697" w:type="dxa"/>
          </w:tcPr>
          <w:p w14:paraId="127F64D1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Ws</w:t>
            </w:r>
          </w:p>
        </w:tc>
        <w:tc>
          <w:tcPr>
            <w:tcW w:w="1547" w:type="dxa"/>
          </w:tcPr>
          <w:p w14:paraId="3C4B59B4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546" w:type="dxa"/>
          </w:tcPr>
          <w:p w14:paraId="31BD1593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7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574" w:type="dxa"/>
          </w:tcPr>
          <w:p w14:paraId="3DF1714F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95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556" w:type="dxa"/>
          </w:tcPr>
          <w:p w14:paraId="7294B36C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4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  <w:tc>
          <w:tcPr>
            <w:tcW w:w="1430" w:type="dxa"/>
          </w:tcPr>
          <w:p w14:paraId="4DB41A43" w14:textId="77777777" w:rsidR="00C31F79" w:rsidRDefault="00C31F79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8</w:t>
            </w:r>
            <w:r w:rsidRPr="00AA3E72">
              <w:rPr>
                <w:rFonts w:ascii="Times New Roman" w:hAnsi="Times New Roman" w:cs="Times New Roman"/>
              </w:rPr>
              <w:t xml:space="preserve">×10⁶ </w:t>
            </w:r>
          </w:p>
        </w:tc>
      </w:tr>
    </w:tbl>
    <w:p w14:paraId="62AFB1AF" w14:textId="77777777" w:rsidR="00C31F79" w:rsidRDefault="00C31F79" w:rsidP="00CB40A4">
      <w:pPr>
        <w:spacing w:line="240" w:lineRule="auto"/>
        <w:rPr>
          <w:rFonts w:ascii="Times New Roman" w:hAnsi="Times New Roman" w:cs="Times New Roman"/>
        </w:rPr>
      </w:pPr>
    </w:p>
    <w:p w14:paraId="10F471CB" w14:textId="72854E1C" w:rsidR="006A2F68" w:rsidRDefault="006A2F68" w:rsidP="00CB40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B6DB3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: Total Carbon S</w:t>
      </w:r>
      <w:r w:rsidR="00D83EE2">
        <w:rPr>
          <w:rFonts w:ascii="Times New Roman" w:hAnsi="Times New Roman" w:cs="Times New Roman"/>
        </w:rPr>
        <w:t>equestration</w:t>
      </w:r>
      <w:r>
        <w:rPr>
          <w:rFonts w:ascii="Times New Roman" w:hAnsi="Times New Roman" w:cs="Times New Roman"/>
        </w:rPr>
        <w:t xml:space="preserve"> values (</w:t>
      </w:r>
      <w:r w:rsidR="00CC79CE">
        <w:rPr>
          <w:rFonts w:ascii="Times New Roman" w:eastAsia="MS Mincho" w:hAnsi="Times New Roman" w:cs="Times New Roman"/>
          <w:kern w:val="0"/>
          <w14:ligatures w14:val="none"/>
        </w:rPr>
        <w:t>Mg C</w:t>
      </w:r>
      <w:r>
        <w:rPr>
          <w:rFonts w:ascii="Times New Roman" w:hAnsi="Times New Roman" w:cs="Times New Roman"/>
        </w:rPr>
        <w:t>) from 2001 to 2021 in PWs and NPWs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2319"/>
        <w:gridCol w:w="1397"/>
        <w:gridCol w:w="2321"/>
        <w:gridCol w:w="1612"/>
      </w:tblGrid>
      <w:tr w:rsidR="006B16F0" w:rsidRPr="006B16F0" w14:paraId="33448846" w14:textId="77777777" w:rsidTr="00036E3D"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623B6493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</w:tcPr>
          <w:p w14:paraId="1B8E419B" w14:textId="585FA6C5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Total Sequestered Carbon (</w:t>
            </w:r>
            <w:r w:rsidR="00CC79CE">
              <w:rPr>
                <w:rFonts w:ascii="Times New Roman" w:hAnsi="Times New Roman" w:cs="Times New Roman"/>
              </w:rPr>
              <w:t>Mg C</w:t>
            </w:r>
            <w:r w:rsidRPr="006B16F0">
              <w:rPr>
                <w:rFonts w:ascii="Times New Roman" w:hAnsi="Times New Roman" w:cs="Times New Roman"/>
              </w:rPr>
              <w:t>) in PWs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14:paraId="3B77A7DB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Economic Value in PWs (million USD)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786F6083" w14:textId="5C2C3565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Total Sequestered Carbon (</w:t>
            </w:r>
            <w:r w:rsidR="00CC79CE">
              <w:rPr>
                <w:rFonts w:ascii="Times New Roman" w:hAnsi="Times New Roman" w:cs="Times New Roman"/>
              </w:rPr>
              <w:t>Mg C</w:t>
            </w:r>
            <w:r w:rsidRPr="006B16F0">
              <w:rPr>
                <w:rFonts w:ascii="Times New Roman" w:hAnsi="Times New Roman" w:cs="Times New Roman"/>
              </w:rPr>
              <w:t>) in NPW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63D66744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Economic Value in PWs (million USD)</w:t>
            </w:r>
          </w:p>
        </w:tc>
      </w:tr>
      <w:tr w:rsidR="006B16F0" w:rsidRPr="006B16F0" w14:paraId="5480F961" w14:textId="77777777" w:rsidTr="00036E3D">
        <w:tc>
          <w:tcPr>
            <w:tcW w:w="914" w:type="pct"/>
            <w:tcBorders>
              <w:top w:val="single" w:sz="4" w:space="0" w:color="auto"/>
            </w:tcBorders>
          </w:tcPr>
          <w:p w14:paraId="672CC6D6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2001-2021</w:t>
            </w:r>
          </w:p>
        </w:tc>
        <w:tc>
          <w:tcPr>
            <w:tcW w:w="1239" w:type="pct"/>
            <w:tcBorders>
              <w:top w:val="single" w:sz="4" w:space="0" w:color="auto"/>
            </w:tcBorders>
          </w:tcPr>
          <w:p w14:paraId="3BD4DEAD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0.35 × 10⁶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14:paraId="706F7201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7E75846C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0.05 × 10⁶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7D66315F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0.85</w:t>
            </w:r>
          </w:p>
        </w:tc>
      </w:tr>
      <w:tr w:rsidR="006B16F0" w:rsidRPr="006B16F0" w14:paraId="1D1F57DB" w14:textId="77777777" w:rsidTr="00036E3D">
        <w:tc>
          <w:tcPr>
            <w:tcW w:w="914" w:type="pct"/>
          </w:tcPr>
          <w:p w14:paraId="72EBDF6B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lastRenderedPageBreak/>
              <w:t>2001-2006</w:t>
            </w:r>
          </w:p>
        </w:tc>
        <w:tc>
          <w:tcPr>
            <w:tcW w:w="1239" w:type="pct"/>
          </w:tcPr>
          <w:p w14:paraId="5DE6FC43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-0.45 × 10⁶</w:t>
            </w:r>
          </w:p>
        </w:tc>
        <w:tc>
          <w:tcPr>
            <w:tcW w:w="746" w:type="pct"/>
          </w:tcPr>
          <w:p w14:paraId="016881DE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-10.38</w:t>
            </w:r>
          </w:p>
        </w:tc>
        <w:tc>
          <w:tcPr>
            <w:tcW w:w="1240" w:type="pct"/>
          </w:tcPr>
          <w:p w14:paraId="214AC7DD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-0.46 × 10⁶</w:t>
            </w:r>
          </w:p>
        </w:tc>
        <w:tc>
          <w:tcPr>
            <w:tcW w:w="861" w:type="pct"/>
          </w:tcPr>
          <w:p w14:paraId="4CE23530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-10.73</w:t>
            </w:r>
          </w:p>
        </w:tc>
      </w:tr>
      <w:tr w:rsidR="006B16F0" w:rsidRPr="006B16F0" w14:paraId="4A910197" w14:textId="77777777" w:rsidTr="00036E3D">
        <w:tc>
          <w:tcPr>
            <w:tcW w:w="914" w:type="pct"/>
          </w:tcPr>
          <w:p w14:paraId="567A2D72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2006-2011</w:t>
            </w:r>
          </w:p>
        </w:tc>
        <w:tc>
          <w:tcPr>
            <w:tcW w:w="1239" w:type="pct"/>
          </w:tcPr>
          <w:p w14:paraId="282E53CB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-0.08 × 10⁶</w:t>
            </w:r>
          </w:p>
        </w:tc>
        <w:tc>
          <w:tcPr>
            <w:tcW w:w="746" w:type="pct"/>
          </w:tcPr>
          <w:p w14:paraId="1451635F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1240" w:type="pct"/>
          </w:tcPr>
          <w:p w14:paraId="115DF813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-0.07 × 10⁶</w:t>
            </w:r>
          </w:p>
        </w:tc>
        <w:tc>
          <w:tcPr>
            <w:tcW w:w="861" w:type="pct"/>
          </w:tcPr>
          <w:p w14:paraId="5D02AC18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-1.78</w:t>
            </w:r>
          </w:p>
        </w:tc>
      </w:tr>
      <w:tr w:rsidR="006B16F0" w:rsidRPr="006B16F0" w14:paraId="38B02B71" w14:textId="77777777" w:rsidTr="00036E3D">
        <w:tc>
          <w:tcPr>
            <w:tcW w:w="914" w:type="pct"/>
          </w:tcPr>
          <w:p w14:paraId="37F6D4C6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2011-2016</w:t>
            </w:r>
          </w:p>
        </w:tc>
        <w:tc>
          <w:tcPr>
            <w:tcW w:w="1239" w:type="pct"/>
          </w:tcPr>
          <w:p w14:paraId="134D7E62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0.24 × 10⁶</w:t>
            </w:r>
          </w:p>
        </w:tc>
        <w:tc>
          <w:tcPr>
            <w:tcW w:w="746" w:type="pct"/>
          </w:tcPr>
          <w:p w14:paraId="1EF62FE6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240" w:type="pct"/>
          </w:tcPr>
          <w:p w14:paraId="65984A2B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0.13 × 10⁶</w:t>
            </w:r>
          </w:p>
        </w:tc>
        <w:tc>
          <w:tcPr>
            <w:tcW w:w="861" w:type="pct"/>
          </w:tcPr>
          <w:p w14:paraId="1E6235A1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3.18</w:t>
            </w:r>
          </w:p>
        </w:tc>
      </w:tr>
      <w:tr w:rsidR="006B16F0" w:rsidRPr="006B16F0" w14:paraId="3AB1F2B4" w14:textId="77777777" w:rsidTr="00036E3D">
        <w:tc>
          <w:tcPr>
            <w:tcW w:w="914" w:type="pct"/>
          </w:tcPr>
          <w:p w14:paraId="597F729A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2016-2021</w:t>
            </w:r>
          </w:p>
        </w:tc>
        <w:tc>
          <w:tcPr>
            <w:tcW w:w="1239" w:type="pct"/>
          </w:tcPr>
          <w:p w14:paraId="095C7503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0.63 × 10⁶</w:t>
            </w:r>
          </w:p>
        </w:tc>
        <w:tc>
          <w:tcPr>
            <w:tcW w:w="746" w:type="pct"/>
          </w:tcPr>
          <w:p w14:paraId="3B019941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1240" w:type="pct"/>
          </w:tcPr>
          <w:p w14:paraId="4761300C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0.45 × 10⁶</w:t>
            </w:r>
          </w:p>
        </w:tc>
        <w:tc>
          <w:tcPr>
            <w:tcW w:w="861" w:type="pct"/>
          </w:tcPr>
          <w:p w14:paraId="767D299A" w14:textId="77777777" w:rsidR="006B16F0" w:rsidRPr="006B16F0" w:rsidRDefault="006B16F0" w:rsidP="00CB40A4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B16F0">
              <w:rPr>
                <w:rFonts w:ascii="Times New Roman" w:hAnsi="Times New Roman" w:cs="Times New Roman"/>
              </w:rPr>
              <w:t>10.60</w:t>
            </w:r>
          </w:p>
        </w:tc>
      </w:tr>
    </w:tbl>
    <w:p w14:paraId="680E30D6" w14:textId="77777777" w:rsidR="00AA3E72" w:rsidRDefault="00AA3E72" w:rsidP="00CB40A4">
      <w:pPr>
        <w:spacing w:line="240" w:lineRule="auto"/>
        <w:jc w:val="both"/>
        <w:rPr>
          <w:rFonts w:ascii="Times New Roman" w:hAnsi="Times New Roman" w:cs="Times New Roman"/>
        </w:rPr>
      </w:pPr>
    </w:p>
    <w:p w14:paraId="6707B1DF" w14:textId="44381922" w:rsidR="0082518F" w:rsidRDefault="0082518F" w:rsidP="00CB40A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: Mann-Whitney U test results comparing watershed-level carbon sequestration (Mg C/ha) between PWs (N=17) and NPWs (N=17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872"/>
        <w:gridCol w:w="2194"/>
        <w:gridCol w:w="1550"/>
        <w:gridCol w:w="1870"/>
      </w:tblGrid>
      <w:tr w:rsidR="0082518F" w:rsidRPr="00C105E5" w14:paraId="5D711581" w14:textId="77777777" w:rsidTr="00207463"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2D3FB48B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Year</w:t>
            </w:r>
            <w:r>
              <w:rPr>
                <w:rFonts w:ascii="Times New Roman" w:hAnsi="Times New Roman" w:cs="Times New Roman"/>
              </w:rPr>
              <w:t xml:space="preserve"> Interva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FFE0DFC" w14:textId="77777777" w:rsidR="0082518F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Carbon Sequestration in PWs (Mg C/ha)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14:paraId="506B866A" w14:textId="77777777" w:rsidR="0082518F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Carbon Sequestration in NPWs (Mg C/ha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481072BD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value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3A0E9B85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82518F" w:rsidRPr="00C105E5" w14:paraId="02AE47C2" w14:textId="77777777" w:rsidTr="00207463">
        <w:tc>
          <w:tcPr>
            <w:tcW w:w="1001" w:type="pct"/>
            <w:tcBorders>
              <w:top w:val="single" w:sz="4" w:space="0" w:color="auto"/>
            </w:tcBorders>
          </w:tcPr>
          <w:p w14:paraId="5652EE0C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>-2006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68329AF" w14:textId="77777777" w:rsidR="0082518F" w:rsidRPr="00C105E5" w:rsidRDefault="0082518F" w:rsidP="00CB40A4">
            <w:pPr>
              <w:tabs>
                <w:tab w:val="left" w:pos="37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30E30AEC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1126CC3D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18760519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82518F" w:rsidRPr="00C105E5" w14:paraId="7415081B" w14:textId="77777777" w:rsidTr="00207463">
        <w:tc>
          <w:tcPr>
            <w:tcW w:w="1001" w:type="pct"/>
          </w:tcPr>
          <w:p w14:paraId="73038F60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6</w:t>
            </w:r>
            <w:r>
              <w:rPr>
                <w:rFonts w:ascii="Times New Roman" w:hAnsi="Times New Roman" w:cs="Times New Roman"/>
              </w:rPr>
              <w:t>-2011</w:t>
            </w:r>
          </w:p>
        </w:tc>
        <w:tc>
          <w:tcPr>
            <w:tcW w:w="1000" w:type="pct"/>
          </w:tcPr>
          <w:p w14:paraId="6AA05507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72" w:type="pct"/>
          </w:tcPr>
          <w:p w14:paraId="23EAE7C1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828" w:type="pct"/>
          </w:tcPr>
          <w:p w14:paraId="05C99469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0</w:t>
            </w:r>
          </w:p>
        </w:tc>
        <w:tc>
          <w:tcPr>
            <w:tcW w:w="999" w:type="pct"/>
          </w:tcPr>
          <w:p w14:paraId="214F2396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82518F" w:rsidRPr="00C105E5" w14:paraId="1463C447" w14:textId="77777777" w:rsidTr="00207463">
        <w:tc>
          <w:tcPr>
            <w:tcW w:w="1001" w:type="pct"/>
          </w:tcPr>
          <w:p w14:paraId="65E4F31C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-2016</w:t>
            </w:r>
          </w:p>
        </w:tc>
        <w:tc>
          <w:tcPr>
            <w:tcW w:w="1000" w:type="pct"/>
          </w:tcPr>
          <w:p w14:paraId="1B4F6A64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72" w:type="pct"/>
          </w:tcPr>
          <w:p w14:paraId="50B14369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28" w:type="pct"/>
          </w:tcPr>
          <w:p w14:paraId="3B73FF1E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0</w:t>
            </w:r>
          </w:p>
        </w:tc>
        <w:tc>
          <w:tcPr>
            <w:tcW w:w="999" w:type="pct"/>
          </w:tcPr>
          <w:p w14:paraId="6C0EF1EB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82518F" w:rsidRPr="00C105E5" w14:paraId="59BAECF7" w14:textId="77777777" w:rsidTr="00207463">
        <w:tc>
          <w:tcPr>
            <w:tcW w:w="1001" w:type="pct"/>
          </w:tcPr>
          <w:p w14:paraId="526D8DAA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>-2021</w:t>
            </w:r>
          </w:p>
        </w:tc>
        <w:tc>
          <w:tcPr>
            <w:tcW w:w="1000" w:type="pct"/>
          </w:tcPr>
          <w:p w14:paraId="4FE0A399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172" w:type="pct"/>
          </w:tcPr>
          <w:p w14:paraId="77F1138C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828" w:type="pct"/>
          </w:tcPr>
          <w:p w14:paraId="7687E26F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0</w:t>
            </w:r>
          </w:p>
        </w:tc>
        <w:tc>
          <w:tcPr>
            <w:tcW w:w="999" w:type="pct"/>
          </w:tcPr>
          <w:p w14:paraId="5606B0D6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82518F" w:rsidRPr="00C105E5" w14:paraId="1FFEFDD6" w14:textId="77777777" w:rsidTr="00207463">
        <w:tc>
          <w:tcPr>
            <w:tcW w:w="1001" w:type="pct"/>
            <w:tcBorders>
              <w:bottom w:val="single" w:sz="4" w:space="0" w:color="auto"/>
            </w:tcBorders>
          </w:tcPr>
          <w:p w14:paraId="732196CB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-</w:t>
            </w:r>
            <w:r w:rsidRPr="00C105E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AA2EC7E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07579CA1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472093D2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0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47D3B621" w14:textId="77777777" w:rsidR="0082518F" w:rsidRPr="00C105E5" w:rsidRDefault="0082518F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</w:tbl>
    <w:p w14:paraId="4C4DFDA0" w14:textId="77777777" w:rsidR="0082518F" w:rsidRDefault="0082518F" w:rsidP="00CB40A4">
      <w:pPr>
        <w:spacing w:line="240" w:lineRule="auto"/>
        <w:jc w:val="both"/>
        <w:rPr>
          <w:rFonts w:ascii="Times New Roman" w:hAnsi="Times New Roman" w:cs="Times New Roman"/>
        </w:rPr>
      </w:pPr>
    </w:p>
    <w:p w14:paraId="209910F4" w14:textId="211ECC98" w:rsidR="004B0D10" w:rsidRDefault="005F0969" w:rsidP="00CB40A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F80750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: </w:t>
      </w:r>
      <w:r w:rsidR="004B0D10" w:rsidRPr="00F37853">
        <w:rPr>
          <w:rFonts w:ascii="Times New Roman" w:hAnsi="Times New Roman" w:cs="Times New Roman"/>
        </w:rPr>
        <w:t>Global Moran’s I values of Carbon Storage (Mg/ha) for PWs and NPWs in the BSRB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653DE" w:rsidRPr="00C105E5" w14:paraId="5535CAA4" w14:textId="77777777" w:rsidTr="00B549D8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D12AD1D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Watershed Typ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08810C6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EF82A3C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 xml:space="preserve">Morans I index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1792361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F4F0313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p</w:t>
            </w:r>
          </w:p>
        </w:tc>
      </w:tr>
      <w:tr w:rsidR="00F653DE" w:rsidRPr="00C105E5" w14:paraId="2EAD1DA8" w14:textId="77777777" w:rsidTr="00B549D8">
        <w:tc>
          <w:tcPr>
            <w:tcW w:w="1870" w:type="dxa"/>
            <w:tcBorders>
              <w:top w:val="single" w:sz="4" w:space="0" w:color="auto"/>
            </w:tcBorders>
          </w:tcPr>
          <w:p w14:paraId="0BABCE26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NPW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9102FBE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D045EBE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BB38D3F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23E64C9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5</w:t>
            </w:r>
          </w:p>
        </w:tc>
      </w:tr>
      <w:tr w:rsidR="00F653DE" w:rsidRPr="00C105E5" w14:paraId="554FAEB4" w14:textId="77777777" w:rsidTr="00B549D8">
        <w:tc>
          <w:tcPr>
            <w:tcW w:w="1870" w:type="dxa"/>
          </w:tcPr>
          <w:p w14:paraId="42577712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07FD17F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70" w:type="dxa"/>
          </w:tcPr>
          <w:p w14:paraId="3294B474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70" w:type="dxa"/>
          </w:tcPr>
          <w:p w14:paraId="0DDB8C47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870" w:type="dxa"/>
          </w:tcPr>
          <w:p w14:paraId="3AA133DE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3</w:t>
            </w:r>
          </w:p>
        </w:tc>
      </w:tr>
      <w:tr w:rsidR="00F653DE" w:rsidRPr="00C105E5" w14:paraId="6FF91473" w14:textId="77777777" w:rsidTr="00B549D8">
        <w:tc>
          <w:tcPr>
            <w:tcW w:w="1870" w:type="dxa"/>
          </w:tcPr>
          <w:p w14:paraId="6CEE0E2C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3A2A593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70" w:type="dxa"/>
          </w:tcPr>
          <w:p w14:paraId="11B6A7FC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70" w:type="dxa"/>
          </w:tcPr>
          <w:p w14:paraId="27572F23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870" w:type="dxa"/>
          </w:tcPr>
          <w:p w14:paraId="56B81B38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3</w:t>
            </w:r>
          </w:p>
        </w:tc>
      </w:tr>
      <w:tr w:rsidR="00F653DE" w:rsidRPr="00C105E5" w14:paraId="6CC4282F" w14:textId="77777777" w:rsidTr="00B549D8">
        <w:tc>
          <w:tcPr>
            <w:tcW w:w="1870" w:type="dxa"/>
          </w:tcPr>
          <w:p w14:paraId="41926934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8DAB93F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70" w:type="dxa"/>
          </w:tcPr>
          <w:p w14:paraId="6A01790E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70" w:type="dxa"/>
          </w:tcPr>
          <w:p w14:paraId="558DFFC0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870" w:type="dxa"/>
          </w:tcPr>
          <w:p w14:paraId="439957A5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3</w:t>
            </w:r>
          </w:p>
        </w:tc>
      </w:tr>
      <w:tr w:rsidR="00F653DE" w:rsidRPr="00C105E5" w14:paraId="79928EDA" w14:textId="77777777" w:rsidTr="00B549D8">
        <w:tc>
          <w:tcPr>
            <w:tcW w:w="1870" w:type="dxa"/>
            <w:tcBorders>
              <w:bottom w:val="single" w:sz="4" w:space="0" w:color="auto"/>
            </w:tcBorders>
          </w:tcPr>
          <w:p w14:paraId="3C468BB6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96A89AC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7309368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D93C370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8BD848A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6</w:t>
            </w:r>
          </w:p>
        </w:tc>
      </w:tr>
      <w:tr w:rsidR="00F653DE" w:rsidRPr="00C105E5" w14:paraId="19E7493A" w14:textId="77777777" w:rsidTr="00B549D8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67F308B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PWs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875F4F9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4043E24D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74D88C1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4484135A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6</w:t>
            </w:r>
          </w:p>
        </w:tc>
      </w:tr>
      <w:tr w:rsidR="00F653DE" w:rsidRPr="00C105E5" w14:paraId="3A3972B8" w14:textId="77777777" w:rsidTr="00B549D8">
        <w:tc>
          <w:tcPr>
            <w:tcW w:w="1870" w:type="dxa"/>
            <w:tcBorders>
              <w:top w:val="nil"/>
            </w:tcBorders>
          </w:tcPr>
          <w:p w14:paraId="58F0EE44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</w:tcBorders>
          </w:tcPr>
          <w:p w14:paraId="2DF18963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70" w:type="dxa"/>
            <w:tcBorders>
              <w:top w:val="nil"/>
            </w:tcBorders>
          </w:tcPr>
          <w:p w14:paraId="263056E9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70" w:type="dxa"/>
            <w:tcBorders>
              <w:top w:val="nil"/>
            </w:tcBorders>
          </w:tcPr>
          <w:p w14:paraId="2782E81C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870" w:type="dxa"/>
            <w:tcBorders>
              <w:top w:val="nil"/>
            </w:tcBorders>
          </w:tcPr>
          <w:p w14:paraId="640F4E3D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8</w:t>
            </w:r>
          </w:p>
        </w:tc>
      </w:tr>
      <w:tr w:rsidR="00F653DE" w:rsidRPr="00C105E5" w14:paraId="32E7FB93" w14:textId="77777777" w:rsidTr="00B549D8">
        <w:tc>
          <w:tcPr>
            <w:tcW w:w="1870" w:type="dxa"/>
          </w:tcPr>
          <w:p w14:paraId="48F2E0A6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8A1180C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70" w:type="dxa"/>
          </w:tcPr>
          <w:p w14:paraId="472452BC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70" w:type="dxa"/>
          </w:tcPr>
          <w:p w14:paraId="5786CFFC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870" w:type="dxa"/>
          </w:tcPr>
          <w:p w14:paraId="69E5E0A5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1</w:t>
            </w:r>
          </w:p>
        </w:tc>
      </w:tr>
      <w:tr w:rsidR="00F653DE" w:rsidRPr="00C105E5" w14:paraId="21E266D8" w14:textId="77777777" w:rsidTr="00B549D8">
        <w:tc>
          <w:tcPr>
            <w:tcW w:w="1870" w:type="dxa"/>
          </w:tcPr>
          <w:p w14:paraId="08AB03E2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3C0A189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70" w:type="dxa"/>
          </w:tcPr>
          <w:p w14:paraId="3001D398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70" w:type="dxa"/>
          </w:tcPr>
          <w:p w14:paraId="511F4B5B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870" w:type="dxa"/>
          </w:tcPr>
          <w:p w14:paraId="389AB36E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9</w:t>
            </w:r>
          </w:p>
        </w:tc>
      </w:tr>
      <w:tr w:rsidR="00F653DE" w:rsidRPr="00C105E5" w14:paraId="65B23CF6" w14:textId="77777777" w:rsidTr="00B549D8">
        <w:tc>
          <w:tcPr>
            <w:tcW w:w="1870" w:type="dxa"/>
          </w:tcPr>
          <w:p w14:paraId="059024D2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5E1302F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870" w:type="dxa"/>
          </w:tcPr>
          <w:p w14:paraId="2B022EC7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70" w:type="dxa"/>
          </w:tcPr>
          <w:p w14:paraId="0DC94883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870" w:type="dxa"/>
          </w:tcPr>
          <w:p w14:paraId="7DEF7040" w14:textId="77777777" w:rsidR="00F653DE" w:rsidRPr="00C105E5" w:rsidRDefault="00F653DE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72BF2290" w14:textId="77777777" w:rsidR="004B0D10" w:rsidRDefault="004B0D10" w:rsidP="00CB40A4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1DEBDBE3" w14:textId="6E1488C0" w:rsidR="00F653DE" w:rsidRDefault="00F653DE" w:rsidP="00CB40A4">
      <w:pPr>
        <w:spacing w:line="240" w:lineRule="auto"/>
        <w:jc w:val="both"/>
        <w:rPr>
          <w:rFonts w:ascii="Times New Roman" w:hAnsi="Times New Roman" w:cs="Times New Roman"/>
        </w:rPr>
      </w:pPr>
      <w:r w:rsidRPr="00770E74">
        <w:rPr>
          <w:rFonts w:ascii="Times New Roman" w:hAnsi="Times New Roman" w:cs="Times New Roman"/>
        </w:rPr>
        <w:t>Table S</w:t>
      </w:r>
      <w:r w:rsidR="0016144D">
        <w:rPr>
          <w:rFonts w:ascii="Times New Roman" w:hAnsi="Times New Roman" w:cs="Times New Roman"/>
        </w:rPr>
        <w:t>9</w:t>
      </w:r>
      <w:r w:rsidRPr="00770E7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D1742B" w:rsidRPr="00BD15B6">
        <w:rPr>
          <w:rFonts w:ascii="Times New Roman" w:hAnsi="Times New Roman" w:cs="Times New Roman"/>
        </w:rPr>
        <w:t>Global Moran’s I values of Carbon sequestration (Mg/ha) for PWs and NPWs in the BSR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D7EFF" w:rsidRPr="00C105E5" w14:paraId="076EDEA6" w14:textId="77777777" w:rsidTr="00B549D8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07248FD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Watershed Typ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B6718A1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D28C91A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05E5">
              <w:rPr>
                <w:rFonts w:ascii="Times New Roman" w:hAnsi="Times New Roman" w:cs="Times New Roman"/>
              </w:rPr>
              <w:t>Moran’s</w:t>
            </w:r>
            <w:proofErr w:type="gramEnd"/>
            <w:r w:rsidRPr="00C105E5">
              <w:rPr>
                <w:rFonts w:ascii="Times New Roman" w:hAnsi="Times New Roman" w:cs="Times New Roman"/>
              </w:rPr>
              <w:t xml:space="preserve"> I index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0B7EAF2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ABD3389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p</w:t>
            </w:r>
          </w:p>
        </w:tc>
      </w:tr>
      <w:tr w:rsidR="000D7EFF" w:rsidRPr="00C105E5" w14:paraId="39F06AAE" w14:textId="77777777" w:rsidTr="00B549D8">
        <w:tc>
          <w:tcPr>
            <w:tcW w:w="1870" w:type="dxa"/>
            <w:tcBorders>
              <w:top w:val="single" w:sz="4" w:space="0" w:color="auto"/>
            </w:tcBorders>
          </w:tcPr>
          <w:p w14:paraId="43602B8B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NPW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B7357E6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 - 202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2FFFBAD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16715FB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AC31B05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7</w:t>
            </w:r>
          </w:p>
        </w:tc>
      </w:tr>
      <w:tr w:rsidR="000D7EFF" w:rsidRPr="00C105E5" w14:paraId="63CE04D2" w14:textId="77777777" w:rsidTr="00B549D8">
        <w:tc>
          <w:tcPr>
            <w:tcW w:w="1870" w:type="dxa"/>
          </w:tcPr>
          <w:p w14:paraId="57396336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F9FEBD4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 - 2006</w:t>
            </w:r>
          </w:p>
        </w:tc>
        <w:tc>
          <w:tcPr>
            <w:tcW w:w="1870" w:type="dxa"/>
          </w:tcPr>
          <w:p w14:paraId="4526FC5B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70" w:type="dxa"/>
          </w:tcPr>
          <w:p w14:paraId="03AC0ED2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870" w:type="dxa"/>
          </w:tcPr>
          <w:p w14:paraId="7AC14702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08</w:t>
            </w:r>
          </w:p>
        </w:tc>
      </w:tr>
      <w:tr w:rsidR="000D7EFF" w:rsidRPr="00C105E5" w14:paraId="656A6FCD" w14:textId="77777777" w:rsidTr="00B549D8">
        <w:tc>
          <w:tcPr>
            <w:tcW w:w="1870" w:type="dxa"/>
          </w:tcPr>
          <w:p w14:paraId="719BD81C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2BE92A0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6 - 2011</w:t>
            </w:r>
          </w:p>
        </w:tc>
        <w:tc>
          <w:tcPr>
            <w:tcW w:w="1870" w:type="dxa"/>
          </w:tcPr>
          <w:p w14:paraId="640BBFB1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70" w:type="dxa"/>
          </w:tcPr>
          <w:p w14:paraId="31C5D2A7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70" w:type="dxa"/>
          </w:tcPr>
          <w:p w14:paraId="0D2F29FC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74</w:t>
            </w:r>
          </w:p>
        </w:tc>
      </w:tr>
      <w:tr w:rsidR="000D7EFF" w:rsidRPr="00C105E5" w14:paraId="0281ED7C" w14:textId="77777777" w:rsidTr="00B549D8">
        <w:tc>
          <w:tcPr>
            <w:tcW w:w="1870" w:type="dxa"/>
          </w:tcPr>
          <w:p w14:paraId="3F5001B6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B5E6EB7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1 - 2016</w:t>
            </w:r>
          </w:p>
        </w:tc>
        <w:tc>
          <w:tcPr>
            <w:tcW w:w="1870" w:type="dxa"/>
          </w:tcPr>
          <w:p w14:paraId="70CA6D3F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70" w:type="dxa"/>
          </w:tcPr>
          <w:p w14:paraId="20CDF303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870" w:type="dxa"/>
          </w:tcPr>
          <w:p w14:paraId="17F08DF0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8</w:t>
            </w:r>
          </w:p>
        </w:tc>
      </w:tr>
      <w:tr w:rsidR="000D7EFF" w:rsidRPr="00C105E5" w14:paraId="22F0E655" w14:textId="77777777" w:rsidTr="00B549D8">
        <w:tc>
          <w:tcPr>
            <w:tcW w:w="1870" w:type="dxa"/>
            <w:tcBorders>
              <w:bottom w:val="single" w:sz="4" w:space="0" w:color="auto"/>
            </w:tcBorders>
          </w:tcPr>
          <w:p w14:paraId="4D80517D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EC2FF07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6 - 202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9BE9F7D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0F94020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51DCA91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5</w:t>
            </w:r>
          </w:p>
        </w:tc>
      </w:tr>
      <w:tr w:rsidR="000D7EFF" w:rsidRPr="00C105E5" w14:paraId="46B839EC" w14:textId="77777777" w:rsidTr="00B549D8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EC11390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PWs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20183622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 - 2021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BE18061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7506F4C2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26E8A96B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97</w:t>
            </w:r>
          </w:p>
        </w:tc>
      </w:tr>
      <w:tr w:rsidR="000D7EFF" w:rsidRPr="00C105E5" w14:paraId="20BCAC79" w14:textId="77777777" w:rsidTr="00B549D8">
        <w:tc>
          <w:tcPr>
            <w:tcW w:w="1870" w:type="dxa"/>
            <w:tcBorders>
              <w:top w:val="nil"/>
            </w:tcBorders>
          </w:tcPr>
          <w:p w14:paraId="2492FA96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</w:tcBorders>
          </w:tcPr>
          <w:p w14:paraId="35A41CE4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 - 2006</w:t>
            </w:r>
          </w:p>
        </w:tc>
        <w:tc>
          <w:tcPr>
            <w:tcW w:w="1870" w:type="dxa"/>
            <w:tcBorders>
              <w:top w:val="nil"/>
            </w:tcBorders>
          </w:tcPr>
          <w:p w14:paraId="73F52CD8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70" w:type="dxa"/>
            <w:tcBorders>
              <w:top w:val="nil"/>
            </w:tcBorders>
          </w:tcPr>
          <w:p w14:paraId="1FC64864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870" w:type="dxa"/>
            <w:tcBorders>
              <w:top w:val="nil"/>
            </w:tcBorders>
          </w:tcPr>
          <w:p w14:paraId="14D3E9CA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13</w:t>
            </w:r>
          </w:p>
        </w:tc>
      </w:tr>
      <w:tr w:rsidR="000D7EFF" w:rsidRPr="00C105E5" w14:paraId="1AB0DA20" w14:textId="77777777" w:rsidTr="00B549D8">
        <w:tc>
          <w:tcPr>
            <w:tcW w:w="1870" w:type="dxa"/>
          </w:tcPr>
          <w:p w14:paraId="01315961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D3E9349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6 - 2011</w:t>
            </w:r>
          </w:p>
        </w:tc>
        <w:tc>
          <w:tcPr>
            <w:tcW w:w="1870" w:type="dxa"/>
          </w:tcPr>
          <w:p w14:paraId="44A54870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870" w:type="dxa"/>
          </w:tcPr>
          <w:p w14:paraId="13D8CBBA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-0.149</w:t>
            </w:r>
          </w:p>
        </w:tc>
        <w:tc>
          <w:tcPr>
            <w:tcW w:w="1870" w:type="dxa"/>
          </w:tcPr>
          <w:p w14:paraId="7F0C6CA4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88</w:t>
            </w:r>
          </w:p>
        </w:tc>
      </w:tr>
      <w:tr w:rsidR="000D7EFF" w:rsidRPr="00C105E5" w14:paraId="6467AAFF" w14:textId="77777777" w:rsidTr="00B549D8">
        <w:tc>
          <w:tcPr>
            <w:tcW w:w="1870" w:type="dxa"/>
          </w:tcPr>
          <w:p w14:paraId="0DACAB8F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43E4DB0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1 - 2016</w:t>
            </w:r>
          </w:p>
        </w:tc>
        <w:tc>
          <w:tcPr>
            <w:tcW w:w="1870" w:type="dxa"/>
          </w:tcPr>
          <w:p w14:paraId="55373061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70" w:type="dxa"/>
          </w:tcPr>
          <w:p w14:paraId="4147D21A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870" w:type="dxa"/>
          </w:tcPr>
          <w:p w14:paraId="7B54199E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96</w:t>
            </w:r>
          </w:p>
        </w:tc>
      </w:tr>
      <w:tr w:rsidR="000D7EFF" w:rsidRPr="00C105E5" w14:paraId="2E24590A" w14:textId="77777777" w:rsidTr="00B549D8">
        <w:tc>
          <w:tcPr>
            <w:tcW w:w="1870" w:type="dxa"/>
          </w:tcPr>
          <w:p w14:paraId="7817E85A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839BE3B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6 - 2021</w:t>
            </w:r>
          </w:p>
        </w:tc>
        <w:tc>
          <w:tcPr>
            <w:tcW w:w="1870" w:type="dxa"/>
          </w:tcPr>
          <w:p w14:paraId="6A43A8E2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70" w:type="dxa"/>
          </w:tcPr>
          <w:p w14:paraId="40B2E2EF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870" w:type="dxa"/>
          </w:tcPr>
          <w:p w14:paraId="29B8B5D4" w14:textId="77777777" w:rsidR="000D7EFF" w:rsidRPr="00C105E5" w:rsidRDefault="000D7EFF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0D6B824C" w14:textId="77777777" w:rsidR="000D7EFF" w:rsidRPr="00BD15B6" w:rsidRDefault="000D7EFF" w:rsidP="00CB40A4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0F901395" w14:textId="0E28B8DD" w:rsidR="00722ABA" w:rsidRDefault="00722ABA" w:rsidP="00CB40A4">
      <w:pPr>
        <w:spacing w:line="240" w:lineRule="auto"/>
        <w:jc w:val="both"/>
        <w:rPr>
          <w:rFonts w:ascii="Times New Roman" w:hAnsi="Times New Roman" w:cs="Times New Roman"/>
        </w:rPr>
      </w:pPr>
      <w:r w:rsidRPr="00770E74">
        <w:rPr>
          <w:rFonts w:ascii="Times New Roman" w:hAnsi="Times New Roman" w:cs="Times New Roman"/>
        </w:rPr>
        <w:t>Table S</w:t>
      </w:r>
      <w:r w:rsidR="00C5516F">
        <w:rPr>
          <w:rFonts w:ascii="Times New Roman" w:hAnsi="Times New Roman" w:cs="Times New Roman"/>
        </w:rPr>
        <w:t>10</w:t>
      </w:r>
      <w:r w:rsidRPr="00770E7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Local</w:t>
      </w:r>
      <w:r w:rsidRPr="00BD15B6">
        <w:rPr>
          <w:rFonts w:ascii="Times New Roman" w:hAnsi="Times New Roman" w:cs="Times New Roman"/>
        </w:rPr>
        <w:t xml:space="preserve"> Moran’s I values of Carbon sequestration (Mg/ha) for PWs and NPWs in the BSRB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2347"/>
        <w:gridCol w:w="4019"/>
      </w:tblGrid>
      <w:tr w:rsidR="00F92845" w:rsidRPr="00C105E5" w14:paraId="70A0F4CE" w14:textId="77777777" w:rsidTr="00F92845"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</w:tcPr>
          <w:p w14:paraId="51E49BF4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Watershed Type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14:paraId="4A3FC83D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47" w:type="pct"/>
            <w:tcBorders>
              <w:top w:val="single" w:sz="4" w:space="0" w:color="auto"/>
              <w:bottom w:val="single" w:sz="4" w:space="0" w:color="auto"/>
            </w:tcBorders>
          </w:tcPr>
          <w:p w14:paraId="0BF1BBE2" w14:textId="60BF6404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 </w:t>
            </w:r>
            <w:r w:rsidRPr="00C105E5">
              <w:rPr>
                <w:rFonts w:ascii="Times New Roman" w:hAnsi="Times New Roman" w:cs="Times New Roman"/>
              </w:rPr>
              <w:t xml:space="preserve">Moran’s I index </w:t>
            </w:r>
          </w:p>
        </w:tc>
      </w:tr>
      <w:tr w:rsidR="00F92845" w:rsidRPr="00C105E5" w14:paraId="0D0274DE" w14:textId="77777777" w:rsidTr="00F92845">
        <w:tc>
          <w:tcPr>
            <w:tcW w:w="1599" w:type="pct"/>
            <w:tcBorders>
              <w:top w:val="single" w:sz="4" w:space="0" w:color="auto"/>
            </w:tcBorders>
          </w:tcPr>
          <w:p w14:paraId="69DC7C71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NPWs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4A9EF3C3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 - 2021</w:t>
            </w:r>
          </w:p>
        </w:tc>
        <w:tc>
          <w:tcPr>
            <w:tcW w:w="2147" w:type="pct"/>
            <w:tcBorders>
              <w:top w:val="single" w:sz="4" w:space="0" w:color="auto"/>
            </w:tcBorders>
          </w:tcPr>
          <w:p w14:paraId="4EFA4B38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1</w:t>
            </w:r>
          </w:p>
        </w:tc>
      </w:tr>
      <w:tr w:rsidR="00F92845" w:rsidRPr="00C105E5" w14:paraId="35E046E2" w14:textId="77777777" w:rsidTr="00F92845">
        <w:tc>
          <w:tcPr>
            <w:tcW w:w="1599" w:type="pct"/>
          </w:tcPr>
          <w:p w14:paraId="324A298A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</w:tcPr>
          <w:p w14:paraId="62285225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 - 2006</w:t>
            </w:r>
          </w:p>
        </w:tc>
        <w:tc>
          <w:tcPr>
            <w:tcW w:w="2147" w:type="pct"/>
          </w:tcPr>
          <w:p w14:paraId="3FE44C6E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18</w:t>
            </w:r>
          </w:p>
        </w:tc>
      </w:tr>
      <w:tr w:rsidR="00F92845" w:rsidRPr="00C105E5" w14:paraId="62FE2FF8" w14:textId="77777777" w:rsidTr="00F92845">
        <w:tc>
          <w:tcPr>
            <w:tcW w:w="1599" w:type="pct"/>
          </w:tcPr>
          <w:p w14:paraId="780C2304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</w:tcPr>
          <w:p w14:paraId="04A84545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6 - 2011</w:t>
            </w:r>
          </w:p>
        </w:tc>
        <w:tc>
          <w:tcPr>
            <w:tcW w:w="2147" w:type="pct"/>
          </w:tcPr>
          <w:p w14:paraId="4676226F" w14:textId="069C1C2B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1</w:t>
            </w:r>
            <w:r w:rsidR="00A07039">
              <w:rPr>
                <w:rFonts w:ascii="Times New Roman" w:hAnsi="Times New Roman" w:cs="Times New Roman"/>
              </w:rPr>
              <w:t>3</w:t>
            </w:r>
          </w:p>
        </w:tc>
      </w:tr>
      <w:tr w:rsidR="00F92845" w:rsidRPr="00C105E5" w14:paraId="635ACB48" w14:textId="77777777" w:rsidTr="00F92845">
        <w:tc>
          <w:tcPr>
            <w:tcW w:w="1599" w:type="pct"/>
          </w:tcPr>
          <w:p w14:paraId="4C831E20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</w:tcPr>
          <w:p w14:paraId="5D279414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1 - 2016</w:t>
            </w:r>
          </w:p>
        </w:tc>
        <w:tc>
          <w:tcPr>
            <w:tcW w:w="2147" w:type="pct"/>
          </w:tcPr>
          <w:p w14:paraId="5268B707" w14:textId="495B38B8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5</w:t>
            </w:r>
            <w:r w:rsidR="00A07039">
              <w:rPr>
                <w:rFonts w:ascii="Times New Roman" w:hAnsi="Times New Roman" w:cs="Times New Roman"/>
              </w:rPr>
              <w:t>1</w:t>
            </w:r>
          </w:p>
        </w:tc>
      </w:tr>
      <w:tr w:rsidR="00F92845" w:rsidRPr="00C105E5" w14:paraId="053CD93F" w14:textId="77777777" w:rsidTr="00F92845">
        <w:tc>
          <w:tcPr>
            <w:tcW w:w="1599" w:type="pct"/>
            <w:tcBorders>
              <w:bottom w:val="single" w:sz="4" w:space="0" w:color="auto"/>
            </w:tcBorders>
          </w:tcPr>
          <w:p w14:paraId="2D35846A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7925A8A0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6 - 2021</w:t>
            </w:r>
          </w:p>
        </w:tc>
        <w:tc>
          <w:tcPr>
            <w:tcW w:w="2147" w:type="pct"/>
            <w:tcBorders>
              <w:bottom w:val="single" w:sz="4" w:space="0" w:color="auto"/>
            </w:tcBorders>
          </w:tcPr>
          <w:p w14:paraId="34C30553" w14:textId="42BC3572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0</w:t>
            </w:r>
            <w:r w:rsidR="00A07039">
              <w:rPr>
                <w:rFonts w:ascii="Times New Roman" w:hAnsi="Times New Roman" w:cs="Times New Roman"/>
              </w:rPr>
              <w:t>87</w:t>
            </w:r>
          </w:p>
        </w:tc>
      </w:tr>
      <w:tr w:rsidR="00F92845" w:rsidRPr="00C105E5" w14:paraId="7A0C1060" w14:textId="77777777" w:rsidTr="00F92845">
        <w:tc>
          <w:tcPr>
            <w:tcW w:w="1599" w:type="pct"/>
            <w:tcBorders>
              <w:top w:val="single" w:sz="4" w:space="0" w:color="auto"/>
              <w:bottom w:val="nil"/>
            </w:tcBorders>
          </w:tcPr>
          <w:p w14:paraId="0A66F83E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PWs</w:t>
            </w:r>
          </w:p>
        </w:tc>
        <w:tc>
          <w:tcPr>
            <w:tcW w:w="1254" w:type="pct"/>
            <w:tcBorders>
              <w:top w:val="single" w:sz="4" w:space="0" w:color="auto"/>
              <w:bottom w:val="nil"/>
            </w:tcBorders>
          </w:tcPr>
          <w:p w14:paraId="2B4E1866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 - 2021</w:t>
            </w:r>
          </w:p>
        </w:tc>
        <w:tc>
          <w:tcPr>
            <w:tcW w:w="2147" w:type="pct"/>
            <w:tcBorders>
              <w:top w:val="single" w:sz="4" w:space="0" w:color="auto"/>
              <w:bottom w:val="nil"/>
            </w:tcBorders>
          </w:tcPr>
          <w:p w14:paraId="6E0ACB88" w14:textId="452A650F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92845" w:rsidRPr="00C105E5" w14:paraId="06A7F554" w14:textId="77777777" w:rsidTr="00F92845">
        <w:tc>
          <w:tcPr>
            <w:tcW w:w="1599" w:type="pct"/>
            <w:tcBorders>
              <w:top w:val="nil"/>
            </w:tcBorders>
          </w:tcPr>
          <w:p w14:paraId="3BDD19E7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tcBorders>
              <w:top w:val="nil"/>
            </w:tcBorders>
          </w:tcPr>
          <w:p w14:paraId="2C378378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1 - 2006</w:t>
            </w:r>
          </w:p>
        </w:tc>
        <w:tc>
          <w:tcPr>
            <w:tcW w:w="2147" w:type="pct"/>
            <w:tcBorders>
              <w:top w:val="nil"/>
            </w:tcBorders>
          </w:tcPr>
          <w:p w14:paraId="68BB502F" w14:textId="10365FC1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92845" w:rsidRPr="00C105E5" w14:paraId="01A55FDA" w14:textId="77777777" w:rsidTr="00F92845">
        <w:tc>
          <w:tcPr>
            <w:tcW w:w="1599" w:type="pct"/>
          </w:tcPr>
          <w:p w14:paraId="747B5434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</w:tcPr>
          <w:p w14:paraId="3A5A540A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06 - 2011</w:t>
            </w:r>
          </w:p>
        </w:tc>
        <w:tc>
          <w:tcPr>
            <w:tcW w:w="2147" w:type="pct"/>
          </w:tcPr>
          <w:p w14:paraId="3656D4EE" w14:textId="65487CB1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92845" w:rsidRPr="00C105E5" w14:paraId="5AB63195" w14:textId="77777777" w:rsidTr="00F92845">
        <w:tc>
          <w:tcPr>
            <w:tcW w:w="1599" w:type="pct"/>
          </w:tcPr>
          <w:p w14:paraId="405AE56B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</w:tcPr>
          <w:p w14:paraId="7A200EB0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1 - 2016</w:t>
            </w:r>
          </w:p>
        </w:tc>
        <w:tc>
          <w:tcPr>
            <w:tcW w:w="2147" w:type="pct"/>
          </w:tcPr>
          <w:p w14:paraId="3AE072EB" w14:textId="274A337F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F92845" w:rsidRPr="00C105E5" w14:paraId="3D0ADF98" w14:textId="77777777" w:rsidTr="00F92845">
        <w:tc>
          <w:tcPr>
            <w:tcW w:w="1599" w:type="pct"/>
          </w:tcPr>
          <w:p w14:paraId="1A991139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</w:tcPr>
          <w:p w14:paraId="7D36875A" w14:textId="7777777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2016 - 2021</w:t>
            </w:r>
          </w:p>
        </w:tc>
        <w:tc>
          <w:tcPr>
            <w:tcW w:w="2147" w:type="pct"/>
          </w:tcPr>
          <w:p w14:paraId="2FF38B1F" w14:textId="59CC2D67" w:rsidR="00F92845" w:rsidRPr="00C105E5" w:rsidRDefault="00F92845" w:rsidP="00CB40A4">
            <w:pPr>
              <w:jc w:val="both"/>
              <w:rPr>
                <w:rFonts w:ascii="Times New Roman" w:hAnsi="Times New Roman" w:cs="Times New Roman"/>
              </w:rPr>
            </w:pPr>
            <w:r w:rsidRPr="00C105E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C105E5">
              <w:rPr>
                <w:rFonts w:ascii="Times New Roman" w:hAnsi="Times New Roman" w:cs="Times New Roman"/>
              </w:rPr>
              <w:t>8</w:t>
            </w:r>
          </w:p>
        </w:tc>
      </w:tr>
    </w:tbl>
    <w:p w14:paraId="35189847" w14:textId="2B2C1372" w:rsidR="005F0969" w:rsidRDefault="005F0969" w:rsidP="00CB40A4">
      <w:pPr>
        <w:spacing w:line="240" w:lineRule="auto"/>
        <w:rPr>
          <w:rFonts w:ascii="Times New Roman" w:hAnsi="Times New Roman" w:cs="Times New Roman"/>
        </w:rPr>
      </w:pPr>
    </w:p>
    <w:p w14:paraId="65F63924" w14:textId="2DA05199" w:rsidR="007C4373" w:rsidRDefault="007C4373" w:rsidP="00CB40A4">
      <w:pPr>
        <w:spacing w:line="240" w:lineRule="auto"/>
        <w:rPr>
          <w:rFonts w:ascii="Times New Roman" w:hAnsi="Times New Roman" w:cs="Times New Roman"/>
        </w:rPr>
      </w:pPr>
      <w:r w:rsidRPr="00770E74">
        <w:rPr>
          <w:rFonts w:ascii="Times New Roman" w:hAnsi="Times New Roman" w:cs="Times New Roman"/>
        </w:rPr>
        <w:t xml:space="preserve">Table S </w:t>
      </w:r>
      <w:r w:rsidR="005A0088">
        <w:rPr>
          <w:rFonts w:ascii="Times New Roman" w:hAnsi="Times New Roman" w:cs="Times New Roman"/>
        </w:rPr>
        <w:t>11</w:t>
      </w:r>
      <w:r w:rsidRPr="00770E74">
        <w:rPr>
          <w:rFonts w:ascii="Times New Roman" w:hAnsi="Times New Roman" w:cs="Times New Roman"/>
        </w:rPr>
        <w:t>:</w:t>
      </w:r>
      <w:r w:rsidR="0089248E">
        <w:rPr>
          <w:rFonts w:ascii="Times New Roman" w:hAnsi="Times New Roman" w:cs="Times New Roman"/>
        </w:rPr>
        <w:t xml:space="preserve"> Integrated summary of CS, CSE, EV, and Local Moran’s I </w:t>
      </w:r>
      <w:proofErr w:type="gramStart"/>
      <w:r w:rsidR="0089248E">
        <w:rPr>
          <w:rFonts w:ascii="Times New Roman" w:hAnsi="Times New Roman" w:cs="Times New Roman"/>
        </w:rPr>
        <w:t>results</w:t>
      </w:r>
      <w:proofErr w:type="gramEnd"/>
      <w:r w:rsidR="0089248E">
        <w:rPr>
          <w:rFonts w:ascii="Times New Roman" w:hAnsi="Times New Roman" w:cs="Times New Roman"/>
        </w:rPr>
        <w:t xml:space="preserve"> in PWs and NPW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A10AB" w14:paraId="4C40E0BB" w14:textId="77777777" w:rsidTr="00C876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E5C0ADA" w14:textId="5D04D3AE" w:rsidR="007A10AB" w:rsidRDefault="007A10AB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shed Typ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C192E15" w14:textId="0B1B071D" w:rsidR="007A10AB" w:rsidRDefault="007A10AB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Tren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D0989C9" w14:textId="6260B4AB" w:rsidR="007A10AB" w:rsidRDefault="007A10AB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E Tren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1F7B9AA" w14:textId="59AD947D" w:rsidR="007A10AB" w:rsidRPr="00C82E40" w:rsidRDefault="007A10AB" w:rsidP="00CB40A4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82E40">
              <w:rPr>
                <w:rFonts w:ascii="Times New Roman" w:hAnsi="Times New Roman" w:cs="Times New Roman"/>
                <w:lang w:val="es-ES"/>
              </w:rPr>
              <w:t>Economic</w:t>
            </w:r>
            <w:proofErr w:type="spellEnd"/>
            <w:r w:rsidRPr="00C82E40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C82E40">
              <w:rPr>
                <w:rFonts w:ascii="Times New Roman" w:hAnsi="Times New Roman" w:cs="Times New Roman"/>
                <w:lang w:val="es-ES"/>
              </w:rPr>
              <w:t>value</w:t>
            </w:r>
            <w:proofErr w:type="spellEnd"/>
            <w:r w:rsidRPr="00C82E40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C82E40" w:rsidRPr="00C82E40">
              <w:rPr>
                <w:rFonts w:ascii="Times New Roman" w:hAnsi="Times New Roman" w:cs="Times New Roman"/>
                <w:lang w:val="es-ES"/>
              </w:rPr>
              <w:t>(USD/ha/</w:t>
            </w:r>
            <w:proofErr w:type="spellStart"/>
            <w:r w:rsidR="00C82E40" w:rsidRPr="00C82E40">
              <w:rPr>
                <w:rFonts w:ascii="Times New Roman" w:hAnsi="Times New Roman" w:cs="Times New Roman"/>
                <w:lang w:val="es-ES"/>
              </w:rPr>
              <w:t>y</w:t>
            </w:r>
            <w:r w:rsidR="00C82E40">
              <w:rPr>
                <w:rFonts w:ascii="Times New Roman" w:hAnsi="Times New Roman" w:cs="Times New Roman"/>
                <w:lang w:val="es-ES"/>
              </w:rPr>
              <w:t>r</w:t>
            </w:r>
            <w:proofErr w:type="spellEnd"/>
            <w:r w:rsidR="00C82E40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79A79D7" w14:textId="37789B02" w:rsidR="007A10AB" w:rsidRDefault="00C82E40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 Moran’s I </w:t>
            </w:r>
          </w:p>
        </w:tc>
      </w:tr>
      <w:tr w:rsidR="007A10AB" w14:paraId="25C74133" w14:textId="77777777" w:rsidTr="00C8768A">
        <w:tc>
          <w:tcPr>
            <w:tcW w:w="1870" w:type="dxa"/>
            <w:tcBorders>
              <w:top w:val="single" w:sz="4" w:space="0" w:color="auto"/>
            </w:tcBorders>
          </w:tcPr>
          <w:p w14:paraId="6FFA458A" w14:textId="6D4ACCCC" w:rsidR="007A10AB" w:rsidRDefault="007A10AB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F4AB6A4" w14:textId="13020541" w:rsidR="007A10AB" w:rsidRDefault="00C82E40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ing (2016-2021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04DA6FE" w14:textId="4A1DF997" w:rsidR="007A10AB" w:rsidRDefault="00C82E40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 after 201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E0C2A06" w14:textId="32FC582B" w:rsidR="007A10AB" w:rsidRDefault="00C82E40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3B51A86" w14:textId="2082D519" w:rsidR="007A10AB" w:rsidRDefault="006D2ED5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H-H dominance</w:t>
            </w:r>
          </w:p>
        </w:tc>
      </w:tr>
      <w:tr w:rsidR="007A10AB" w14:paraId="74F01531" w14:textId="77777777" w:rsidTr="00C8768A">
        <w:tc>
          <w:tcPr>
            <w:tcW w:w="1870" w:type="dxa"/>
          </w:tcPr>
          <w:p w14:paraId="4B6C7893" w14:textId="5E7965EE" w:rsidR="007A10AB" w:rsidRDefault="007A10AB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Ws</w:t>
            </w:r>
          </w:p>
        </w:tc>
        <w:tc>
          <w:tcPr>
            <w:tcW w:w="1870" w:type="dxa"/>
          </w:tcPr>
          <w:p w14:paraId="1B5A8EF9" w14:textId="3443D262" w:rsidR="007A10AB" w:rsidRDefault="00C82E40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wer rate</w:t>
            </w:r>
          </w:p>
        </w:tc>
        <w:tc>
          <w:tcPr>
            <w:tcW w:w="1870" w:type="dxa"/>
          </w:tcPr>
          <w:p w14:paraId="7C2BABB0" w14:textId="2E32BE0E" w:rsidR="007A10AB" w:rsidRDefault="00C82E40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variable</w:t>
            </w:r>
          </w:p>
        </w:tc>
        <w:tc>
          <w:tcPr>
            <w:tcW w:w="1870" w:type="dxa"/>
          </w:tcPr>
          <w:p w14:paraId="326678D9" w14:textId="7DDACB16" w:rsidR="007A10AB" w:rsidRDefault="00C82E40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870" w:type="dxa"/>
          </w:tcPr>
          <w:p w14:paraId="2036E4B1" w14:textId="6248468C" w:rsidR="007A10AB" w:rsidRDefault="006D2ED5" w:rsidP="00C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L-L dominance</w:t>
            </w:r>
          </w:p>
        </w:tc>
      </w:tr>
    </w:tbl>
    <w:p w14:paraId="406A0E56" w14:textId="77777777" w:rsidR="0089248E" w:rsidRDefault="0089248E" w:rsidP="00CB40A4">
      <w:pPr>
        <w:spacing w:line="240" w:lineRule="auto"/>
        <w:rPr>
          <w:rFonts w:ascii="Times New Roman" w:hAnsi="Times New Roman" w:cs="Times New Roman"/>
        </w:rPr>
      </w:pPr>
    </w:p>
    <w:p w14:paraId="56B91101" w14:textId="77777777" w:rsidR="000C215E" w:rsidRDefault="000C215E" w:rsidP="00CB40A4">
      <w:pPr>
        <w:spacing w:line="240" w:lineRule="auto"/>
        <w:rPr>
          <w:rFonts w:ascii="Times New Roman" w:hAnsi="Times New Roman" w:cs="Times New Roman"/>
        </w:rPr>
      </w:pPr>
    </w:p>
    <w:p w14:paraId="34C3F9BC" w14:textId="77777777" w:rsidR="00542959" w:rsidRDefault="00542959" w:rsidP="00CB40A4">
      <w:pPr>
        <w:spacing w:line="240" w:lineRule="auto"/>
        <w:rPr>
          <w:rFonts w:ascii="Times New Roman" w:hAnsi="Times New Roman" w:cs="Times New Roman"/>
        </w:rPr>
      </w:pPr>
    </w:p>
    <w:sectPr w:rsidR="0054295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A7CDE" w14:textId="77777777" w:rsidR="00133B37" w:rsidRDefault="00133B37" w:rsidP="00CB40A4">
      <w:pPr>
        <w:spacing w:after="0" w:line="240" w:lineRule="auto"/>
      </w:pPr>
      <w:r>
        <w:separator/>
      </w:r>
    </w:p>
  </w:endnote>
  <w:endnote w:type="continuationSeparator" w:id="0">
    <w:p w14:paraId="7E378EE0" w14:textId="77777777" w:rsidR="00133B37" w:rsidRDefault="00133B37" w:rsidP="00CB4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809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0FE7C" w14:textId="7A21C71F" w:rsidR="00CB40A4" w:rsidRDefault="00CB40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8B2962" w14:textId="77777777" w:rsidR="00CB40A4" w:rsidRDefault="00CB4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7410D" w14:textId="77777777" w:rsidR="00133B37" w:rsidRDefault="00133B37" w:rsidP="00CB40A4">
      <w:pPr>
        <w:spacing w:after="0" w:line="240" w:lineRule="auto"/>
      </w:pPr>
      <w:r>
        <w:separator/>
      </w:r>
    </w:p>
  </w:footnote>
  <w:footnote w:type="continuationSeparator" w:id="0">
    <w:p w14:paraId="58F3D5A5" w14:textId="77777777" w:rsidR="00133B37" w:rsidRDefault="00133B37" w:rsidP="00CB40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1B6"/>
    <w:rsid w:val="000000A7"/>
    <w:rsid w:val="00032449"/>
    <w:rsid w:val="00036E3D"/>
    <w:rsid w:val="00040675"/>
    <w:rsid w:val="000474C5"/>
    <w:rsid w:val="000B1CD2"/>
    <w:rsid w:val="000B6EC8"/>
    <w:rsid w:val="000C215E"/>
    <w:rsid w:val="000D7EFF"/>
    <w:rsid w:val="0010766E"/>
    <w:rsid w:val="00133B37"/>
    <w:rsid w:val="001471D4"/>
    <w:rsid w:val="00147DF9"/>
    <w:rsid w:val="00150BB5"/>
    <w:rsid w:val="0016144D"/>
    <w:rsid w:val="00165248"/>
    <w:rsid w:val="00172F51"/>
    <w:rsid w:val="001761F4"/>
    <w:rsid w:val="00182DAB"/>
    <w:rsid w:val="0019054B"/>
    <w:rsid w:val="001A5AB7"/>
    <w:rsid w:val="001C1852"/>
    <w:rsid w:val="00203F35"/>
    <w:rsid w:val="00212A5C"/>
    <w:rsid w:val="002425ED"/>
    <w:rsid w:val="002E1148"/>
    <w:rsid w:val="002F351A"/>
    <w:rsid w:val="0032060D"/>
    <w:rsid w:val="00326BF0"/>
    <w:rsid w:val="00364D04"/>
    <w:rsid w:val="00371466"/>
    <w:rsid w:val="003C0685"/>
    <w:rsid w:val="003E211D"/>
    <w:rsid w:val="004248A2"/>
    <w:rsid w:val="00432B5B"/>
    <w:rsid w:val="0043444A"/>
    <w:rsid w:val="0044108C"/>
    <w:rsid w:val="004A037B"/>
    <w:rsid w:val="004B0D10"/>
    <w:rsid w:val="004B3780"/>
    <w:rsid w:val="004C4629"/>
    <w:rsid w:val="004D072C"/>
    <w:rsid w:val="004D31D7"/>
    <w:rsid w:val="004D6F9F"/>
    <w:rsid w:val="00507409"/>
    <w:rsid w:val="00524571"/>
    <w:rsid w:val="00542959"/>
    <w:rsid w:val="00593079"/>
    <w:rsid w:val="005A0088"/>
    <w:rsid w:val="005A32B9"/>
    <w:rsid w:val="005E21B6"/>
    <w:rsid w:val="005E745B"/>
    <w:rsid w:val="005F0969"/>
    <w:rsid w:val="006322BC"/>
    <w:rsid w:val="00667222"/>
    <w:rsid w:val="0067322F"/>
    <w:rsid w:val="00677600"/>
    <w:rsid w:val="006A2F68"/>
    <w:rsid w:val="006B16F0"/>
    <w:rsid w:val="006D2ED5"/>
    <w:rsid w:val="00722ABA"/>
    <w:rsid w:val="0072413C"/>
    <w:rsid w:val="00753A0E"/>
    <w:rsid w:val="007663CA"/>
    <w:rsid w:val="00770E74"/>
    <w:rsid w:val="007A10AB"/>
    <w:rsid w:val="007B6C95"/>
    <w:rsid w:val="007C4373"/>
    <w:rsid w:val="007F1D56"/>
    <w:rsid w:val="00801986"/>
    <w:rsid w:val="0082518F"/>
    <w:rsid w:val="0083758B"/>
    <w:rsid w:val="00856BA4"/>
    <w:rsid w:val="00861E50"/>
    <w:rsid w:val="0089248E"/>
    <w:rsid w:val="00894E0A"/>
    <w:rsid w:val="008C3231"/>
    <w:rsid w:val="00930447"/>
    <w:rsid w:val="0095175E"/>
    <w:rsid w:val="00957A71"/>
    <w:rsid w:val="00985464"/>
    <w:rsid w:val="009A6197"/>
    <w:rsid w:val="00A07039"/>
    <w:rsid w:val="00A32094"/>
    <w:rsid w:val="00A711A7"/>
    <w:rsid w:val="00A9566D"/>
    <w:rsid w:val="00A96627"/>
    <w:rsid w:val="00AA3E72"/>
    <w:rsid w:val="00B02186"/>
    <w:rsid w:val="00B10F31"/>
    <w:rsid w:val="00B72244"/>
    <w:rsid w:val="00B84DAD"/>
    <w:rsid w:val="00BB7F95"/>
    <w:rsid w:val="00BC79BE"/>
    <w:rsid w:val="00BE3528"/>
    <w:rsid w:val="00BE7A74"/>
    <w:rsid w:val="00C021D8"/>
    <w:rsid w:val="00C23F19"/>
    <w:rsid w:val="00C31F79"/>
    <w:rsid w:val="00C5516F"/>
    <w:rsid w:val="00C82E40"/>
    <w:rsid w:val="00C8768A"/>
    <w:rsid w:val="00C913D7"/>
    <w:rsid w:val="00CB40A4"/>
    <w:rsid w:val="00CC79CE"/>
    <w:rsid w:val="00D02107"/>
    <w:rsid w:val="00D0359F"/>
    <w:rsid w:val="00D06AB6"/>
    <w:rsid w:val="00D1742B"/>
    <w:rsid w:val="00D23CB3"/>
    <w:rsid w:val="00D313F1"/>
    <w:rsid w:val="00D424F9"/>
    <w:rsid w:val="00D45F68"/>
    <w:rsid w:val="00D83EE2"/>
    <w:rsid w:val="00DA335B"/>
    <w:rsid w:val="00DB1FD6"/>
    <w:rsid w:val="00DD6728"/>
    <w:rsid w:val="00DE115D"/>
    <w:rsid w:val="00DE7AF3"/>
    <w:rsid w:val="00E374FC"/>
    <w:rsid w:val="00E475E5"/>
    <w:rsid w:val="00E61CB8"/>
    <w:rsid w:val="00E71169"/>
    <w:rsid w:val="00E731EA"/>
    <w:rsid w:val="00E85BE3"/>
    <w:rsid w:val="00EB6DB3"/>
    <w:rsid w:val="00EC13BE"/>
    <w:rsid w:val="00ED112C"/>
    <w:rsid w:val="00F653DE"/>
    <w:rsid w:val="00F80750"/>
    <w:rsid w:val="00F85648"/>
    <w:rsid w:val="00F92845"/>
    <w:rsid w:val="00FA2CE8"/>
    <w:rsid w:val="00FA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CFE060"/>
  <w15:chartTrackingRefBased/>
  <w15:docId w15:val="{A885C7AB-B31F-424E-8932-00367E84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1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1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1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1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1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1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1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1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1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1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1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1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1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1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1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1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1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1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1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1B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D112C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1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3758B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B16F0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0A4"/>
  </w:style>
  <w:style w:type="paragraph" w:styleId="Footer">
    <w:name w:val="footer"/>
    <w:basedOn w:val="Normal"/>
    <w:link w:val="FooterChar"/>
    <w:uiPriority w:val="99"/>
    <w:unhideWhenUsed/>
    <w:rsid w:val="00CB4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7</Pages>
  <Words>911</Words>
  <Characters>4427</Characters>
  <Application>Microsoft Office Word</Application>
  <DocSecurity>0</DocSecurity>
  <Lines>461</Lines>
  <Paragraphs>375</Paragraphs>
  <ScaleCrop>false</ScaleCrop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a, Shreesha (Student)</dc:creator>
  <cp:keywords/>
  <dc:description/>
  <cp:lastModifiedBy>Pandeya, Shreesha (Student)</cp:lastModifiedBy>
  <cp:revision>101</cp:revision>
  <dcterms:created xsi:type="dcterms:W3CDTF">2025-08-13T19:28:00Z</dcterms:created>
  <dcterms:modified xsi:type="dcterms:W3CDTF">2026-02-1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fa0df9-ccb1-4f1c-83dc-eda144e81dc4</vt:lpwstr>
  </property>
</Properties>
</file>